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9AECF7" w14:textId="77777777" w:rsidR="0073372F" w:rsidRDefault="009133D5" w:rsidP="004008DE">
      <w:pPr>
        <w:spacing w:line="360" w:lineRule="auto"/>
        <w:rPr>
          <w:rFonts w:ascii="Times New Roman" w:hAnsi="Times New Roman" w:cs="Times New Roman"/>
          <w:b/>
          <w:bCs/>
          <w:shd w:val="clear" w:color="auto" w:fill="FFFFFF"/>
        </w:rPr>
      </w:pPr>
      <w:r w:rsidRPr="0073372F">
        <w:rPr>
          <w:rFonts w:ascii="Times New Roman" w:hAnsi="Times New Roman" w:cs="Times New Roman"/>
          <w:b/>
          <w:bCs/>
          <w:shd w:val="clear" w:color="auto" w:fill="FFFFFF"/>
        </w:rPr>
        <w:t xml:space="preserve">Supporting information to </w:t>
      </w:r>
    </w:p>
    <w:p w14:paraId="060FD9F3" w14:textId="499DB0F8" w:rsidR="004008DE" w:rsidRPr="0073372F" w:rsidRDefault="004008DE" w:rsidP="004008DE">
      <w:pPr>
        <w:spacing w:line="360" w:lineRule="auto"/>
        <w:rPr>
          <w:rFonts w:ascii="Times New Roman" w:hAnsi="Times New Roman" w:cs="Times New Roman"/>
          <w:b/>
          <w:bCs/>
          <w:shd w:val="clear" w:color="auto" w:fill="FFFFFF"/>
        </w:rPr>
      </w:pPr>
      <w:r w:rsidRPr="0073372F">
        <w:rPr>
          <w:rFonts w:ascii="Times New Roman" w:hAnsi="Times New Roman" w:cs="Times New Roman"/>
          <w:b/>
          <w:bCs/>
          <w:shd w:val="clear" w:color="auto" w:fill="FFFFFF"/>
        </w:rPr>
        <w:t>Hyena Architecture Enables Fast and Efficient Protein Language Modeling</w:t>
      </w:r>
    </w:p>
    <w:p w14:paraId="5402C8A5" w14:textId="77777777" w:rsidR="00AC41A6" w:rsidRPr="00DC5E7C" w:rsidRDefault="00AC41A6" w:rsidP="00AC41A6">
      <w:pPr>
        <w:pStyle w:val="Heading2"/>
        <w:jc w:val="both"/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</w:pPr>
      <w:r w:rsidRPr="00DC5E7C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shd w:val="clear" w:color="auto" w:fill="FFFFFF"/>
        </w:rPr>
        <w:t>Running Title</w:t>
      </w:r>
      <w:r w:rsidRPr="00DC5E7C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: ProtHyena: Hyena Architecture in Protein Language Modeling</w:t>
      </w:r>
    </w:p>
    <w:p w14:paraId="09D84334" w14:textId="77777777" w:rsidR="00AC41A6" w:rsidRPr="00DC5E7C" w:rsidRDefault="00AC41A6" w:rsidP="00AC41A6">
      <w:pPr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4896CC86" w14:textId="77777777" w:rsidR="00AC41A6" w:rsidRPr="00DC5E7C" w:rsidRDefault="00AC41A6" w:rsidP="00AC41A6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</w:pPr>
      <w:r w:rsidRPr="00DC5E7C">
        <w:rPr>
          <w:rFonts w:ascii="Times New Roman" w:hAnsi="Times New Roman" w:cs="Times New Roman"/>
          <w:color w:val="000000" w:themeColor="text1"/>
          <w:sz w:val="18"/>
          <w:szCs w:val="18"/>
        </w:rPr>
        <w:t>Yiming Zhang</w:t>
      </w:r>
      <w:r w:rsidRPr="00DC5E7C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1</w:t>
      </w:r>
      <w:r w:rsidRPr="00DC5E7C">
        <w:rPr>
          <w:rFonts w:ascii="Times New Roman" w:hAnsi="Times New Roman" w:cs="Times New Roman"/>
          <w:color w:val="000000" w:themeColor="text1"/>
          <w:sz w:val="18"/>
          <w:szCs w:val="18"/>
        </w:rPr>
        <w:t>, Bian Bian</w:t>
      </w:r>
      <w:r w:rsidRPr="00DC5E7C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2,3</w:t>
      </w:r>
      <w:r w:rsidRPr="00DC5E7C">
        <w:rPr>
          <w:rFonts w:ascii="Times New Roman" w:hAnsi="Times New Roman" w:cs="Times New Roman" w:hint="eastAsia"/>
          <w:color w:val="000000" w:themeColor="text1"/>
          <w:sz w:val="18"/>
          <w:szCs w:val="18"/>
          <w:vertAlign w:val="superscript"/>
        </w:rPr>
        <w:t>,</w:t>
      </w:r>
      <w:r w:rsidRPr="00DC5E7C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4</w:t>
      </w:r>
      <w:r w:rsidRPr="00DC5E7C">
        <w:rPr>
          <w:rFonts w:ascii="Times New Roman" w:hAnsi="Times New Roman" w:cs="Times New Roman"/>
          <w:color w:val="000000" w:themeColor="text1"/>
          <w:sz w:val="18"/>
          <w:szCs w:val="18"/>
        </w:rPr>
        <w:t>, Manabu Okumura</w:t>
      </w:r>
      <w:r w:rsidRPr="00DC5E7C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1*</w:t>
      </w:r>
    </w:p>
    <w:p w14:paraId="5C311814" w14:textId="77777777" w:rsidR="00AC41A6" w:rsidRPr="00DC5E7C" w:rsidRDefault="00AC41A6" w:rsidP="00AC41A6">
      <w:pPr>
        <w:jc w:val="both"/>
        <w:rPr>
          <w:rFonts w:ascii="Times New Roman" w:eastAsia="MS Mincho" w:hAnsi="Times New Roman" w:cs="Times New Roman"/>
          <w:b/>
          <w:bCs/>
          <w:color w:val="000000" w:themeColor="text1"/>
        </w:rPr>
      </w:pPr>
    </w:p>
    <w:p w14:paraId="6275AA94" w14:textId="3E9802CF" w:rsidR="00AC41A6" w:rsidRPr="00DC5E7C" w:rsidRDefault="00AC41A6" w:rsidP="00AC41A6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SimSun" w:hAnsi="Times New Roman" w:cs="Times New Roman"/>
          <w:color w:val="000000" w:themeColor="text1"/>
          <w:sz w:val="18"/>
          <w:szCs w:val="18"/>
          <w:lang w:eastAsia="en-US"/>
        </w:rPr>
      </w:pPr>
      <w:r w:rsidRPr="00DC5E7C">
        <w:rPr>
          <w:rFonts w:ascii="Times New Roman" w:eastAsia="SimSun" w:hAnsi="Times New Roman" w:cs="Times New Roman"/>
          <w:color w:val="000000" w:themeColor="text1"/>
          <w:sz w:val="18"/>
          <w:szCs w:val="18"/>
          <w:vertAlign w:val="superscript"/>
          <w:lang w:eastAsia="en-US"/>
        </w:rPr>
        <w:t>1</w:t>
      </w:r>
      <w:r w:rsidRPr="00DC5E7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Department of Information and Communications Engineering, School of Engineering, </w:t>
      </w:r>
      <w:r w:rsidR="00412440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Institute of Science Tokyo</w:t>
      </w:r>
      <w:r w:rsidRPr="00DC5E7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, Yokohama, Kanagawa </w:t>
      </w:r>
      <w:r w:rsidRPr="00DC5E7C">
        <w:rPr>
          <w:rFonts w:ascii="Times New Roman" w:eastAsia="MS Gothic" w:hAnsi="Times New Roman" w:cs="Times New Roman"/>
          <w:color w:val="000000" w:themeColor="text1"/>
          <w:sz w:val="18"/>
          <w:szCs w:val="18"/>
        </w:rPr>
        <w:t>226-8503</w:t>
      </w:r>
      <w:r w:rsidRPr="00DC5E7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, Japan</w:t>
      </w:r>
    </w:p>
    <w:p w14:paraId="571DDE82" w14:textId="77777777" w:rsidR="00AC41A6" w:rsidRPr="00DC5E7C" w:rsidRDefault="00AC41A6" w:rsidP="00AC41A6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SimSun" w:hAnsi="Times New Roman" w:cs="Times New Roman"/>
          <w:color w:val="000000" w:themeColor="text1"/>
          <w:sz w:val="18"/>
          <w:szCs w:val="18"/>
          <w:lang w:eastAsia="en-US"/>
        </w:rPr>
      </w:pPr>
      <w:r w:rsidRPr="00DC5E7C">
        <w:rPr>
          <w:rFonts w:ascii="Times New Roman" w:eastAsia="SimSun" w:hAnsi="Times New Roman" w:cs="Times New Roman"/>
          <w:color w:val="000000" w:themeColor="text1"/>
          <w:sz w:val="18"/>
          <w:szCs w:val="18"/>
          <w:vertAlign w:val="superscript"/>
          <w:lang w:eastAsia="en-US"/>
        </w:rPr>
        <w:t>2</w:t>
      </w:r>
      <w:r w:rsidRPr="00DC5E7C">
        <w:rPr>
          <w:rFonts w:ascii="Times New Roman" w:eastAsia="SimSun" w:hAnsi="Times New Roman" w:cs="Times New Roman"/>
          <w:color w:val="000000" w:themeColor="text1"/>
          <w:sz w:val="18"/>
          <w:szCs w:val="18"/>
          <w:lang w:eastAsia="en-US"/>
        </w:rPr>
        <w:t>Department of Computational Biology and Medical Sciences, Graduate School of Frontier Sciences, The University of Tokyo, Kashiwa, Chiba 277-8561, Japan</w:t>
      </w:r>
    </w:p>
    <w:p w14:paraId="2FEE0CE6" w14:textId="77777777" w:rsidR="00AC41A6" w:rsidRPr="00DC5E7C" w:rsidRDefault="00AC41A6" w:rsidP="00AC41A6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SimSun" w:hAnsi="Times New Roman" w:cs="Times New Roman"/>
          <w:color w:val="000000" w:themeColor="text1"/>
          <w:sz w:val="18"/>
          <w:szCs w:val="18"/>
          <w:lang w:eastAsia="en-US"/>
        </w:rPr>
      </w:pPr>
      <w:r w:rsidRPr="00DC5E7C">
        <w:rPr>
          <w:rFonts w:ascii="Times New Roman" w:eastAsia="SimSun" w:hAnsi="Times New Roman" w:cs="Times New Roman"/>
          <w:color w:val="000000" w:themeColor="text1"/>
          <w:sz w:val="18"/>
          <w:szCs w:val="18"/>
          <w:vertAlign w:val="superscript"/>
          <w:lang w:eastAsia="en-US"/>
        </w:rPr>
        <w:t>3</w:t>
      </w:r>
      <w:r w:rsidRPr="00DC5E7C">
        <w:rPr>
          <w:rFonts w:ascii="Times New Roman" w:eastAsia="SimSun" w:hAnsi="Times New Roman" w:cs="Times New Roman"/>
          <w:color w:val="000000" w:themeColor="text1"/>
          <w:sz w:val="18"/>
          <w:szCs w:val="18"/>
          <w:lang w:eastAsia="en-US"/>
        </w:rPr>
        <w:t>Artificial Intelligence Research Center, National Institute of Advanced Industrial Science and Technology (AIST), Koto-ku, Tokyo 135-0064, Japan</w:t>
      </w:r>
    </w:p>
    <w:p w14:paraId="5A71AE11" w14:textId="77777777" w:rsidR="00AC41A6" w:rsidRPr="00DC5E7C" w:rsidRDefault="00AC41A6" w:rsidP="00AC41A6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SimSun" w:hAnsi="Times New Roman" w:cs="Times New Roman"/>
          <w:color w:val="000000" w:themeColor="text1"/>
          <w:sz w:val="18"/>
          <w:szCs w:val="18"/>
          <w:lang w:eastAsia="en-US"/>
        </w:rPr>
      </w:pPr>
      <w:r w:rsidRPr="00DC5E7C">
        <w:rPr>
          <w:rFonts w:ascii="Times New Roman" w:eastAsia="SimSun" w:hAnsi="Times New Roman" w:cs="Times New Roman"/>
          <w:color w:val="000000" w:themeColor="text1"/>
          <w:sz w:val="18"/>
          <w:szCs w:val="18"/>
          <w:vertAlign w:val="superscript"/>
          <w:lang w:eastAsia="en-US"/>
        </w:rPr>
        <w:t>4</w:t>
      </w:r>
      <w:r w:rsidRPr="00DC5E7C">
        <w:rPr>
          <w:rFonts w:ascii="Times New Roman" w:eastAsia="SimSun" w:hAnsi="Times New Roman" w:cs="Times New Roman"/>
          <w:color w:val="000000" w:themeColor="text1"/>
          <w:sz w:val="18"/>
          <w:szCs w:val="18"/>
          <w:lang w:eastAsia="en-US"/>
        </w:rPr>
        <w:t>Department of Data Science, School of Frontier Engineering, Kitasato University, Sagamihara, Kanagawa 252-0373, Japan</w:t>
      </w:r>
    </w:p>
    <w:p w14:paraId="29E8C623" w14:textId="35047D2E" w:rsidR="00CE7E85" w:rsidRPr="00CE7E85" w:rsidRDefault="00AC41A6" w:rsidP="00CE7E8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DC5E7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*Correspondence: </w:t>
      </w:r>
      <w:hyperlink r:id="rId5" w:history="1">
        <w:r w:rsidRPr="00DC5E7C">
          <w:rPr>
            <w:rStyle w:val="Hyperlink"/>
            <w:rFonts w:ascii="Times New Roman" w:hAnsi="Times New Roman" w:cs="Times New Roman"/>
            <w:color w:val="000000" w:themeColor="text1"/>
            <w:sz w:val="18"/>
            <w:szCs w:val="18"/>
          </w:rPr>
          <w:t>oku@pi.titech.ac.jp</w:t>
        </w:r>
      </w:hyperlink>
      <w:r w:rsidRPr="00DC5E7C">
        <w:rPr>
          <w:rStyle w:val="Hyperlink"/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DC5E7C">
        <w:rPr>
          <w:rStyle w:val="Hyperlink"/>
          <w:rFonts w:ascii="Times New Roman" w:hAnsi="Times New Roman" w:cs="Times New Roman"/>
          <w:color w:val="000000" w:themeColor="text1"/>
          <w:sz w:val="18"/>
          <w:szCs w:val="18"/>
        </w:rPr>
        <w:t>(Manabu Okumura)</w:t>
      </w:r>
      <w:r w:rsidR="00CE7E85">
        <w:rPr>
          <w:rFonts w:ascii="Times New Roman" w:hAnsi="Times New Roman" w:cs="Times New Roman"/>
          <w:color w:val="000000" w:themeColor="text1"/>
          <w:sz w:val="18"/>
          <w:szCs w:val="18"/>
        </w:rPr>
        <w:br w:type="page"/>
      </w:r>
    </w:p>
    <w:p w14:paraId="7C3A9084" w14:textId="77777777" w:rsidR="007D505E" w:rsidRPr="009C40DA" w:rsidRDefault="007D505E" w:rsidP="007D505E">
      <w:pPr>
        <w:pStyle w:val="Heading3"/>
        <w:rPr>
          <w:rFonts w:ascii="Times New Roman" w:hAnsi="Times New Roman" w:cs="Times New Roman"/>
          <w:b/>
          <w:bCs/>
          <w:color w:val="000000" w:themeColor="text1"/>
        </w:rPr>
      </w:pPr>
      <w:r w:rsidRPr="009C40DA">
        <w:rPr>
          <w:rFonts w:ascii="Times New Roman" w:hAnsi="Times New Roman" w:cs="Times New Roman"/>
          <w:b/>
          <w:bCs/>
          <w:color w:val="000000" w:themeColor="text1"/>
        </w:rPr>
        <w:lastRenderedPageBreak/>
        <w:t>Enhanced Efficiency and Performance of ProtHyena in Protein Language Modeling</w:t>
      </w:r>
    </w:p>
    <w:p w14:paraId="021D2745" w14:textId="06E9C871" w:rsidR="00395E7F" w:rsidRPr="009C40DA" w:rsidRDefault="007D505E" w:rsidP="00B737CE">
      <w:pPr>
        <w:pStyle w:val="NormalWeb"/>
        <w:spacing w:before="0" w:beforeAutospacing="0" w:after="0" w:afterAutospacing="0"/>
        <w:rPr>
          <w:color w:val="000000" w:themeColor="text1"/>
          <w:sz w:val="22"/>
          <w:szCs w:val="22"/>
        </w:rPr>
      </w:pPr>
      <w:r w:rsidRPr="009C40DA">
        <w:rPr>
          <w:color w:val="000000" w:themeColor="text1"/>
          <w:sz w:val="22"/>
          <w:szCs w:val="22"/>
        </w:rPr>
        <w:t>In Table S1, we present the training time for one epoch across six tasks to assess efficiency in downstream tasks.</w:t>
      </w:r>
      <w:r w:rsidR="00C56239" w:rsidRPr="009C40DA">
        <w:rPr>
          <w:color w:val="000000" w:themeColor="text1"/>
          <w:sz w:val="22"/>
          <w:szCs w:val="22"/>
        </w:rPr>
        <w:t xml:space="preserve"> The detailed parameter comparison among the other different protein language models used in this study is presented in Figure S1. </w:t>
      </w:r>
      <w:bookmarkStart w:id="0" w:name="TableS1"/>
      <w:bookmarkEnd w:id="0"/>
    </w:p>
    <w:p w14:paraId="06AEAD6F" w14:textId="77777777" w:rsidR="00B737CE" w:rsidRPr="009C40DA" w:rsidRDefault="00395E7F" w:rsidP="00B737C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9C40DA">
        <w:rPr>
          <w:rFonts w:ascii="Times New Roman" w:hAnsi="Times New Roman" w:cs="Times New Roman"/>
          <w:b/>
          <w:bCs/>
          <w:color w:val="000000" w:themeColor="text1"/>
        </w:rPr>
        <w:t>Fine-tuning downstream benchmarks</w:t>
      </w:r>
    </w:p>
    <w:p w14:paraId="0E3260E8" w14:textId="709D81C3" w:rsidR="00AB06C2" w:rsidRPr="009C40DA" w:rsidRDefault="00395E7F" w:rsidP="00B737C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9C40D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o assess ProtHyena, we incorporated </w:t>
      </w:r>
      <w:r w:rsidR="004E6EE9" w:rsidRPr="009C40DA">
        <w:rPr>
          <w:rFonts w:ascii="Times New Roman" w:hAnsi="Times New Roman" w:cs="Times New Roman"/>
          <w:color w:val="000000" w:themeColor="text1"/>
          <w:sz w:val="22"/>
          <w:szCs w:val="22"/>
        </w:rPr>
        <w:t>eight</w:t>
      </w:r>
      <w:r w:rsidRPr="009C40D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benchmark datasets from previous protein language modeling studies, following the same data splits for consistency, and performed comprehensive performance evaluations across a variety of downstream tasks, as elaborated in</w:t>
      </w:r>
      <w:r w:rsidR="007D505E" w:rsidRPr="009C40DA">
        <w:rPr>
          <w:color w:val="000000" w:themeColor="text1"/>
          <w:sz w:val="22"/>
          <w:szCs w:val="22"/>
        </w:rPr>
        <w:t xml:space="preserve"> </w:t>
      </w:r>
      <w:r w:rsidR="007D505E" w:rsidRPr="009C40DA">
        <w:rPr>
          <w:rFonts w:ascii="Times New Roman" w:hAnsi="Times New Roman" w:cs="Times New Roman"/>
          <w:color w:val="000000" w:themeColor="text1"/>
          <w:sz w:val="22"/>
          <w:szCs w:val="22"/>
        </w:rPr>
        <w:t>Table S2</w:t>
      </w:r>
      <w:r w:rsidRPr="009C40DA">
        <w:rPr>
          <w:rFonts w:ascii="Times New Roman" w:hAnsi="Times New Roman" w:cs="Times New Roman"/>
          <w:color w:val="000000" w:themeColor="text1"/>
          <w:sz w:val="22"/>
          <w:szCs w:val="22"/>
        </w:rPr>
        <w:t>. These evaluations span tasks at different resolutions, including single amino acid (residue) level and protein sequence level, covering both classification and regression tasks. This thorough assessment provides a holistic view of ProtHyena's performance.</w:t>
      </w:r>
      <w:bookmarkStart w:id="1" w:name="TableS2"/>
      <w:bookmarkEnd w:id="1"/>
      <w:r w:rsidR="007F5EFA" w:rsidRPr="009C40D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 Figure S2, we present</w:t>
      </w:r>
      <w:r w:rsidR="008F7F86" w:rsidRPr="009C40DA">
        <w:rPr>
          <w:rFonts w:ascii="Times New Roman" w:hAnsi="Times New Roman" w:cs="Times New Roman"/>
          <w:color w:val="000000" w:themeColor="text1"/>
          <w:sz w:val="22"/>
          <w:szCs w:val="22"/>
        </w:rPr>
        <w:t>ed</w:t>
      </w:r>
      <w:r w:rsidR="007F5EFA" w:rsidRPr="009C40D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he label distribution for the four binary classification tasks. Notably, only the solubility task has relatively balanced labels. In the Neuropeptide Cleavage Prediction task, the ratio of 0 to 1 is approximately 3:7. For Disorder Prediction, almost all labels are </w:t>
      </w:r>
      <w:r w:rsidR="008F7F86" w:rsidRPr="009C40DA">
        <w:rPr>
          <w:rFonts w:ascii="Times New Roman" w:hAnsi="Times New Roman" w:cs="Times New Roman"/>
          <w:color w:val="000000" w:themeColor="text1"/>
          <w:sz w:val="22"/>
          <w:szCs w:val="22"/>
        </w:rPr>
        <w:t>1</w:t>
      </w:r>
      <w:r w:rsidR="007F5EFA" w:rsidRPr="009C40DA">
        <w:rPr>
          <w:rFonts w:ascii="Times New Roman" w:hAnsi="Times New Roman" w:cs="Times New Roman"/>
          <w:color w:val="000000" w:themeColor="text1"/>
          <w:sz w:val="22"/>
          <w:szCs w:val="22"/>
        </w:rPr>
        <w:t>. In the Signal Peptide Prediction task, the ratio of 0 to 1 is about 2:8. To better evaluate model performance on these imbalanced datasets, we use metrics such as macro F1, Matthew’s Correlation Coefficient (MCC), and Area Under the Receiver Operating Characteristic (AUROC).</w:t>
      </w:r>
      <w:r w:rsidR="00461364" w:rsidRPr="009C40D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 </w:t>
      </w:r>
      <w:r w:rsidR="00461364" w:rsidRPr="009C40DA">
        <w:rPr>
          <w:rFonts w:ascii="Times New Roman" w:eastAsia="SimSun" w:hAnsi="Times New Roman" w:cs="Times New Roman"/>
          <w:color w:val="000000" w:themeColor="text1"/>
          <w:sz w:val="22"/>
          <w:szCs w:val="22"/>
        </w:rPr>
        <w:t>In</w:t>
      </w:r>
      <w:r w:rsidR="00461364" w:rsidRPr="009C40D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predicting protein secondary structures, ProtHyena exhibited suboptimal performance compared to ESM</w:t>
      </w:r>
      <w:r w:rsidR="00E8635D" w:rsidRPr="009C40D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605732" w:rsidRPr="009C40DA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begin"/>
      </w:r>
      <w:r w:rsidR="00605732" w:rsidRPr="009C40DA">
        <w:rPr>
          <w:rFonts w:ascii="Times New Roman" w:hAnsi="Times New Roman" w:cs="Times New Roman"/>
          <w:color w:val="000000" w:themeColor="text1"/>
          <w:sz w:val="22"/>
          <w:szCs w:val="22"/>
        </w:rPr>
        <w:instrText xml:space="preserve"> ADDIN EN.CITE &lt;EndNote&gt;&lt;Cite&gt;&lt;Author&gt;Rives&lt;/Author&gt;&lt;Year&gt;2021&lt;/Year&gt;&lt;RecNum&gt;40&lt;/RecNum&gt;&lt;DisplayText&gt;&lt;style font="Times New Roman"&gt;[1]&lt;/style&gt;&lt;/DisplayText&gt;&lt;record&gt;&lt;rec-number&gt;40&lt;/rec-number&gt;&lt;foreign-keys&gt;&lt;key app="EN" db-id="wpfv0dezn2xvrxeztw5xrfrzrdsa5dfppvew" timestamp="1710221813" guid="f68e7317-824c-4fb2-b01a-1d94f94f9579"&gt;40&lt;/key&gt;&lt;/foreign-keys&gt;&lt;ref-type name="Journal Article"&gt;17&lt;/ref-type&gt;&lt;contributors&gt;&lt;authors&gt;&lt;author&gt;Rives, Alexander&lt;/author&gt;&lt;author&gt;Meier, Joshua&lt;/author&gt;&lt;author&gt;Sercu, Tom&lt;/author&gt;&lt;author&gt;Goyal, Siddharth&lt;/author&gt;&lt;author&gt;Lin, Zeming&lt;/author&gt;&lt;author&gt;Liu, Jason&lt;/author&gt;&lt;author&gt;Guo, Demi&lt;/author&gt;&lt;author&gt;Ott, Myle&lt;/author&gt;&lt;author&gt;Zitnick, C. Lawrence&lt;/author&gt;&lt;author&gt;Ma, Jerry&lt;/author&gt;&lt;author&gt;others,&lt;/author&gt;&lt;/authors&gt;&lt;/contributors&gt;&lt;titles&gt;&lt;title&gt;Biological structure and function emerge from scaling unsupervised learning to 250 million protein sequences&lt;/title&gt;&lt;secondary-title&gt;Proceedings of the National Academy of Sciences&lt;/secondary-title&gt;&lt;/titles&gt;&lt;periodical&gt;&lt;full-title&gt;Proceedings of the National Academy of Sciences&lt;/full-title&gt;&lt;/periodical&gt;&lt;pages&gt;e2016239118-e2016239118&lt;/pages&gt;&lt;volume&gt;118&lt;/volume&gt;&lt;number&gt;15&lt;/number&gt;&lt;dates&gt;&lt;year&gt;2021&lt;/year&gt;&lt;/dates&gt;&lt;urls&gt;&lt;/urls&gt;&lt;/record&gt;&lt;/Cite&gt;&lt;/EndNote&gt;</w:instrText>
      </w:r>
      <w:r w:rsidR="00605732" w:rsidRPr="009C40DA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separate"/>
      </w:r>
      <w:r w:rsidR="00605732" w:rsidRPr="009C40DA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>[1]</w:t>
      </w:r>
      <w:r w:rsidR="00605732" w:rsidRPr="009C40DA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end"/>
      </w:r>
      <w:r w:rsidR="00461364" w:rsidRPr="009C40D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eries</w:t>
      </w:r>
      <w:r w:rsidR="00E8635D" w:rsidRPr="009C40D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461364" w:rsidRPr="009C40DA">
        <w:rPr>
          <w:rFonts w:ascii="Times New Roman" w:hAnsi="Times New Roman" w:cs="Times New Roman"/>
          <w:color w:val="000000" w:themeColor="text1"/>
          <w:sz w:val="22"/>
          <w:szCs w:val="22"/>
        </w:rPr>
        <w:t>ProtBert</w:t>
      </w:r>
      <w:r w:rsidR="00E8635D" w:rsidRPr="009C40D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</w:t>
      </w:r>
      <w:r w:rsidR="00461364" w:rsidRPr="009C40DA">
        <w:rPr>
          <w:rFonts w:ascii="Times New Roman" w:hAnsi="Times New Roman" w:cs="Times New Roman"/>
          <w:color w:val="000000" w:themeColor="text1"/>
          <w:sz w:val="22"/>
          <w:szCs w:val="22"/>
        </w:rPr>
        <w:t>ProtT5-XL</w:t>
      </w:r>
      <w:r w:rsidR="00E8635D" w:rsidRPr="009C40D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605732" w:rsidRPr="009C40DA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begin"/>
      </w:r>
      <w:r w:rsidR="00605732" w:rsidRPr="009C40DA">
        <w:rPr>
          <w:rFonts w:ascii="Times New Roman" w:hAnsi="Times New Roman" w:cs="Times New Roman"/>
          <w:color w:val="000000" w:themeColor="text1"/>
          <w:sz w:val="22"/>
          <w:szCs w:val="22"/>
        </w:rPr>
        <w:instrText xml:space="preserve"> ADDIN EN.CITE &lt;EndNote&gt;&lt;Cite&gt;&lt;Author&gt;Elnaggar&lt;/Author&gt;&lt;Year&gt;2007&lt;/Year&gt;&lt;RecNum&gt;86&lt;/RecNum&gt;&lt;DisplayText&gt;&lt;style font="Times New Roman"&gt;[2]&lt;/style&gt;&lt;/DisplayText&gt;&lt;record&gt;&lt;rec-number&gt;86&lt;/rec-number&gt;&lt;foreign-keys&gt;&lt;key app="EN" db-id="wpfv0dezn2xvrxeztw5xrfrzrdsa5dfppvew" timestamp="1728613212" guid="4d0a013a-6f00-4fdd-8aaa-a3485ea8bf02"&gt;86&lt;/key&gt;&lt;/foreign-keys&gt;&lt;ref-type name="Journal Article"&gt;17&lt;/ref-type&gt;&lt;contributors&gt;&lt;authors&gt;&lt;author&gt;Elnaggar, Ahmed&lt;/author&gt;&lt;author&gt;Heinzinger, Michael&lt;/author&gt;&lt;author&gt;Dallago, Christian&lt;/author&gt;&lt;author&gt;Rihawi, Ghalia&lt;/author&gt;&lt;author&gt;Wang, Yu&lt;/author&gt;&lt;author&gt;Jones, Llion&lt;/author&gt;&lt;author&gt;Gibbs, Tom&lt;/author&gt;&lt;author&gt;Feher, Tamas&lt;/author&gt;&lt;author&gt;Angerer, Christoph&lt;/author&gt;&lt;author&gt;Steinegger, Martin&lt;/author&gt;&lt;author&gt;others,&lt;/author&gt;&lt;/authors&gt;&lt;/contributors&gt;&lt;titles&gt;&lt;title&gt;ProtTrans: Towards cracking the language of Life’s code through self-supervised deep learning and high performance computing. arXiv 2020&lt;/title&gt;&lt;secondary-title&gt;arXiv preprint arXiv:2007.06225&lt;/secondary-title&gt;&lt;/titles&gt;&lt;periodical&gt;&lt;full-title&gt;arXiv preprint arXiv:2007.06225&lt;/full-title&gt;&lt;/periodical&gt;&lt;dates&gt;&lt;year&gt;2007&lt;/year&gt;&lt;/dates&gt;&lt;urls&gt;&lt;/urls&gt;&lt;/record&gt;&lt;/Cite&gt;&lt;/EndNote&gt;</w:instrText>
      </w:r>
      <w:r w:rsidR="00605732" w:rsidRPr="009C40DA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separate"/>
      </w:r>
      <w:r w:rsidR="00605732" w:rsidRPr="009C40DA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>[2]</w:t>
      </w:r>
      <w:r w:rsidR="00605732" w:rsidRPr="009C40DA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end"/>
      </w:r>
      <w:r w:rsidR="00461364" w:rsidRPr="009C40D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models (Figure S3). Protein secondary structure prediction, being a residue-level task, involves a vast potential space of possibilities </w:t>
      </w:r>
      <m:oMath>
        <m:sSup>
          <m:sSup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sSup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3</m:t>
            </m:r>
          </m:e>
          <m:sup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L</m:t>
            </m:r>
          </m:sup>
        </m:sSup>
      </m:oMath>
      <w:r w:rsidR="00461364" w:rsidRPr="009C40D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for a protein of length </w:t>
      </w:r>
      <m:oMath>
        <m:r>
          <w:rPr>
            <w:rFonts w:ascii="Cambria Math" w:hAnsi="Cambria Math" w:cs="Times New Roman"/>
            <w:color w:val="000000" w:themeColor="text1"/>
            <w:sz w:val="22"/>
            <w:szCs w:val="22"/>
          </w:rPr>
          <m:t>L</m:t>
        </m:r>
      </m:oMath>
      <w:r w:rsidR="00461364" w:rsidRPr="009C40D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considering three structural categories per residue. In contrast, protein disorder prediction, also a residue-level task but binary, involves a significantly smaller search space of </w:t>
      </w:r>
      <m:oMath>
        <m:sSup>
          <m:sSup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sSup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2</m:t>
            </m:r>
          </m:e>
          <m:sup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L</m:t>
            </m:r>
          </m:sup>
        </m:sSup>
      </m:oMath>
      <w:r w:rsidR="00461364" w:rsidRPr="009C40DA">
        <w:rPr>
          <w:rFonts w:ascii="Times New Roman" w:hAnsi="Times New Roman" w:cs="Times New Roman"/>
          <w:color w:val="000000" w:themeColor="text1"/>
          <w:sz w:val="22"/>
          <w:szCs w:val="22"/>
        </w:rPr>
        <w:t>. The exponential complexity of secondary structure prediction underscores the necessity for extensive data-driven learning and suggests that comprehensive learning of each residue's role through self-attention mechanisms is crucial.</w:t>
      </w:r>
    </w:p>
    <w:p w14:paraId="6C76EFD6" w14:textId="77777777" w:rsidR="00753B8F" w:rsidRPr="009C40DA" w:rsidRDefault="00753B8F" w:rsidP="00753B8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4B70F130" w14:textId="77777777" w:rsidR="00B52B3E" w:rsidRPr="009C40DA" w:rsidRDefault="00B52B3E" w:rsidP="00B52B3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9C40DA">
        <w:rPr>
          <w:rFonts w:ascii="Times New Roman" w:hAnsi="Times New Roman" w:cs="Times New Roman"/>
          <w:b/>
          <w:bCs/>
          <w:color w:val="000000" w:themeColor="text1"/>
        </w:rPr>
        <w:t>Pre-training and fine-tuning settings</w:t>
      </w:r>
    </w:p>
    <w:p w14:paraId="6C95140F" w14:textId="77777777" w:rsidR="00B737CE" w:rsidRPr="009C40DA" w:rsidRDefault="00B52B3E" w:rsidP="00B737C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C40D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For pre-training our protein models, we adopted the base configuration as per the guidelines in </w:t>
      </w:r>
      <w:r w:rsidRPr="009C40DA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begin"/>
      </w:r>
      <w:r w:rsidR="00605732" w:rsidRPr="009C40DA">
        <w:rPr>
          <w:rFonts w:ascii="Times New Roman" w:hAnsi="Times New Roman" w:cs="Times New Roman"/>
          <w:color w:val="000000" w:themeColor="text1"/>
          <w:sz w:val="22"/>
          <w:szCs w:val="22"/>
        </w:rPr>
        <w:instrText xml:space="preserve"> ADDIN EN.CITE &lt;EndNote&gt;&lt;Cite ExcludeYear="1"&gt;&lt;Author&gt;Nguyen&lt;/Author&gt;&lt;Year&gt;2023&lt;/Year&gt;&lt;RecNum&gt;2&lt;/RecNum&gt;&lt;DisplayText&gt;&lt;style font="Times New Roman"&gt;[3]&lt;/style&gt;&lt;/DisplayText&gt;&lt;record&gt;&lt;rec-number&gt;2&lt;/rec-number&gt;&lt;foreign-keys&gt;&lt;key app="EN" db-id="wpfv0dezn2xvrxeztw5xrfrzrdsa5dfppvew" timestamp="1710221813" guid="0a67a035-6bec-4693-bb1a-c299167e087b"&gt;2&lt;/key&gt;&lt;/foreign-keys&gt;&lt;ref-type name="Journal Article"&gt;17&lt;/ref-type&gt;&lt;contributors&gt;&lt;authors&gt;&lt;author&gt;Nguyen, Eric&lt;/author&gt;&lt;author&gt;Poli, Michael&lt;/author&gt;&lt;author&gt;Faizi, Marjan&lt;/author&gt;&lt;author&gt;Thomas, Armin&lt;/author&gt;&lt;author&gt;Birch-Sykes, Callum&lt;/author&gt;&lt;author&gt;Wornow, Michael&lt;/author&gt;&lt;author&gt;Patel, Aman&lt;/author&gt;&lt;author&gt;Rabideau, Clayton&lt;/author&gt;&lt;author&gt;Massaroli, Stefano&lt;/author&gt;&lt;author&gt;Bengio, Yoshua&lt;/author&gt;&lt;author&gt;others,&lt;/author&gt;&lt;/authors&gt;&lt;/contributors&gt;&lt;titles&gt;&lt;title&gt;Hyenadna: Long-range genomic sequence modeling at single nucleotide resolution&lt;/title&gt;&lt;secondary-title&gt;arXiv preprint arXiv:2306.15794&lt;/secondary-title&gt;&lt;/titles&gt;&lt;periodical&gt;&lt;full-title&gt;arXiv preprint arXiv:2306.15794&lt;/full-title&gt;&lt;/periodical&gt;&lt;dates&gt;&lt;year&gt;2023&lt;/year&gt;&lt;/dates&gt;&lt;urls&gt;&lt;/urls&gt;&lt;/record&gt;&lt;/Cite&gt;&lt;/EndNote&gt;</w:instrText>
      </w:r>
      <w:r w:rsidRPr="009C40DA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separate"/>
      </w:r>
      <w:r w:rsidR="00605732" w:rsidRPr="009C40DA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>[3]</w:t>
      </w:r>
      <w:r w:rsidRPr="009C40DA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end"/>
      </w:r>
      <w:r w:rsidRPr="009C40D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Our setup starts with 2 Hyena layers with a recursion order of </w:t>
      </w:r>
      <m:oMath>
        <m:r>
          <w:rPr>
            <w:rFonts w:ascii="Cambria Math" w:hAnsi="Cambria Math" w:cs="Times New Roman"/>
            <w:color w:val="000000" w:themeColor="text1"/>
            <w:sz w:val="22"/>
            <w:szCs w:val="22"/>
          </w:rPr>
          <m:t>N=2</m:t>
        </m:r>
      </m:oMath>
      <w:r w:rsidRPr="009C40DA">
        <w:rPr>
          <w:rFonts w:ascii="Times New Roman" w:hAnsi="Times New Roman" w:cs="Times New Roman"/>
          <w:color w:val="000000" w:themeColor="text1"/>
          <w:sz w:val="22"/>
          <w:szCs w:val="22"/>
        </w:rPr>
        <w:t>. The model's embedding size is set to 256, and it contains 1024 feed-forward hidden units. To effectively demonstrate the Hyena operator's capabilities, we also trained two decoder-only transformer models, named ProtGPT-tiny and ProtGPT-base, for comparison.</w:t>
      </w:r>
    </w:p>
    <w:p w14:paraId="7AF30D88" w14:textId="002187DD" w:rsidR="002171D3" w:rsidRPr="009C40DA" w:rsidRDefault="00B737CE" w:rsidP="00B737C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C40DA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B52B3E" w:rsidRPr="009C40D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ProtGPT-tiny is composed of 2 transformer decoder layers. It matches ProtHyena in terms of embedding size and feed-forward hidden units, equating to an identical amount of trainable parameters. In contrast, ProtGPT-base is larger, with 8 transformer decoder layers, an embedding size of 512, and 2048 feed-forward hidden units. We managed our batch sizes to 256, and during training, we maintained a maximum protein sequence length of 1024 for ProtHyena and ProtGPT-tiny. Due to memory constraints, </w:t>
      </w:r>
      <w:r w:rsidR="00B52B3E" w:rsidRPr="009C40DA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 xml:space="preserve">the maximum length for ProtGPT-base was limited to 512. Training was performed utilizing the Adam optimizer </w:t>
      </w:r>
      <w:r w:rsidR="00B52B3E" w:rsidRPr="009C40DA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begin"/>
      </w:r>
      <w:r w:rsidR="00605732" w:rsidRPr="009C40DA">
        <w:rPr>
          <w:rFonts w:ascii="Times New Roman" w:hAnsi="Times New Roman" w:cs="Times New Roman"/>
          <w:color w:val="000000" w:themeColor="text1"/>
          <w:sz w:val="22"/>
          <w:szCs w:val="22"/>
        </w:rPr>
        <w:instrText xml:space="preserve"> ADDIN EN.CITE &lt;EndNote&gt;&lt;Cite ExcludeYear="1"&gt;&lt;Author&gt;Loshchilov&lt;/Author&gt;&lt;Year&gt;2017&lt;/Year&gt;&lt;RecNum&gt;45&lt;/RecNum&gt;&lt;DisplayText&gt;&lt;style font="Times New Roman"&gt;[4]&lt;/style&gt;&lt;/DisplayText&gt;&lt;record&gt;&lt;rec-number&gt;45&lt;/rec-number&gt;&lt;foreign-keys&gt;&lt;key app="EN" db-id="wpfv0dezn2xvrxeztw5xrfrzrdsa5dfppvew" timestamp="1710221813" guid="d48a1921-3481-4270-bd4a-b700fb4ed60b"&gt;45&lt;/key&gt;&lt;/foreign-keys&gt;&lt;ref-type name="Journal Article"&gt;17&lt;/ref-type&gt;&lt;contributors&gt;&lt;authors&gt;&lt;author&gt;Loshchilov, Ilya&lt;/author&gt;&lt;author&gt;Hutter, Frank&lt;/author&gt;&lt;/authors&gt;&lt;/contributors&gt;&lt;titles&gt;&lt;title&gt;Decoupled weight decay regularization&lt;/title&gt;&lt;secondary-title&gt;arXiv preprint arXiv:1711.05101&lt;/secondary-title&gt;&lt;/titles&gt;&lt;periodical&gt;&lt;full-title&gt;arXiv preprint arXiv:1711.05101&lt;/full-title&gt;&lt;/periodical&gt;&lt;dates&gt;&lt;year&gt;2017&lt;/year&gt;&lt;/dates&gt;&lt;urls&gt;&lt;/urls&gt;&lt;/record&gt;&lt;/Cite&gt;&lt;/EndNote&gt;</w:instrText>
      </w:r>
      <w:r w:rsidR="00B52B3E" w:rsidRPr="009C40DA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separate"/>
      </w:r>
      <w:r w:rsidR="00605732" w:rsidRPr="009C40DA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>[4]</w:t>
      </w:r>
      <w:r w:rsidR="00B52B3E" w:rsidRPr="009C40DA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end"/>
      </w:r>
      <w:r w:rsidR="00B52B3E" w:rsidRPr="009C40D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starting with an initial learning rate of 0.0006 and employing a cosine decay learning schedule. The total number of training steps was approximately </w:t>
      </w:r>
      <w:r w:rsidR="00C654D0" w:rsidRPr="009C40DA">
        <w:rPr>
          <w:rFonts w:ascii="Times New Roman" w:hAnsi="Times New Roman" w:cs="Times New Roman"/>
          <w:color w:val="000000" w:themeColor="text1"/>
          <w:sz w:val="22"/>
          <w:szCs w:val="22"/>
        </w:rPr>
        <w:t>3</w:t>
      </w:r>
      <w:r w:rsidR="00B52B3E" w:rsidRPr="009C40DA">
        <w:rPr>
          <w:rFonts w:ascii="Times New Roman" w:hAnsi="Times New Roman" w:cs="Times New Roman"/>
          <w:color w:val="000000" w:themeColor="text1"/>
          <w:sz w:val="22"/>
          <w:szCs w:val="22"/>
        </w:rPr>
        <w:t>0k. Throughout pre-training, we used perplexity as our primary performance metric.</w:t>
      </w:r>
      <w:r w:rsidR="00A04F22" w:rsidRPr="009C40D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605732" w:rsidRPr="009C40D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We </w:t>
      </w:r>
      <w:r w:rsidR="008F7F86" w:rsidRPr="009C40D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lso </w:t>
      </w:r>
      <w:r w:rsidR="00605732" w:rsidRPr="009C40DA">
        <w:rPr>
          <w:rFonts w:ascii="Times New Roman" w:hAnsi="Times New Roman" w:cs="Times New Roman"/>
          <w:color w:val="000000" w:themeColor="text1"/>
          <w:sz w:val="22"/>
          <w:szCs w:val="22"/>
        </w:rPr>
        <w:t>provide</w:t>
      </w:r>
      <w:r w:rsidR="008F7F86" w:rsidRPr="009C40D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</w:t>
      </w:r>
      <w:r w:rsidR="00605732" w:rsidRPr="009C40DA">
        <w:rPr>
          <w:rFonts w:ascii="Times New Roman" w:hAnsi="Times New Roman" w:cs="Times New Roman"/>
          <w:color w:val="000000" w:themeColor="text1"/>
          <w:sz w:val="22"/>
          <w:szCs w:val="22"/>
        </w:rPr>
        <w:t>he hyperparameter settings for ProtGPT-tiny, ProtGPT-base, and ProtHyena during pretraining</w:t>
      </w:r>
      <w:r w:rsidR="008F7F86" w:rsidRPr="009C40D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 Table S2, </w:t>
      </w:r>
      <w:r w:rsidR="00605732" w:rsidRPr="009C40DA">
        <w:rPr>
          <w:rFonts w:ascii="Times New Roman" w:hAnsi="Times New Roman" w:cs="Times New Roman"/>
          <w:color w:val="000000" w:themeColor="text1"/>
          <w:sz w:val="22"/>
          <w:szCs w:val="22"/>
        </w:rPr>
        <w:t>the hyperparameter settings for ProtHyena on multiclass classification tasks</w:t>
      </w:r>
      <w:r w:rsidR="008F7F86" w:rsidRPr="009C40D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 Table S3, the</w:t>
      </w:r>
      <w:r w:rsidR="00605732" w:rsidRPr="009C40D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hyperparameters for binary classification tasks</w:t>
      </w:r>
      <w:r w:rsidR="008F7F86" w:rsidRPr="009C40D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 Table S4</w:t>
      </w:r>
      <w:r w:rsidR="00605732" w:rsidRPr="009C40D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8F7F86" w:rsidRPr="009C40D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nd </w:t>
      </w:r>
      <w:r w:rsidR="00605732" w:rsidRPr="009C40DA">
        <w:rPr>
          <w:rFonts w:ascii="Times New Roman" w:hAnsi="Times New Roman" w:cs="Times New Roman"/>
          <w:color w:val="000000" w:themeColor="text1"/>
          <w:sz w:val="22"/>
          <w:szCs w:val="22"/>
        </w:rPr>
        <w:t>settings for regression tasks</w:t>
      </w:r>
      <w:r w:rsidR="008F7F86" w:rsidRPr="009C40D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 Table S5</w:t>
      </w:r>
      <w:r w:rsidR="00605732" w:rsidRPr="009C40DA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</w:p>
    <w:p w14:paraId="507F0D2F" w14:textId="77777777" w:rsidR="00EE3B80" w:rsidRPr="009C40DA" w:rsidRDefault="00EE3B80" w:rsidP="00621A81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344EE67E" w14:textId="55239103" w:rsidR="00621A81" w:rsidRPr="009C40DA" w:rsidRDefault="00621A81" w:rsidP="00621A81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9C40DA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ummary of the species of protein analyzed in various downstream tasks</w:t>
      </w:r>
    </w:p>
    <w:p w14:paraId="5BC77525" w14:textId="77777777" w:rsidR="00B01AC5" w:rsidRPr="009C40DA" w:rsidRDefault="00B01AC5" w:rsidP="004D41BF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05A81395" w14:textId="1337B92B" w:rsidR="004D41BF" w:rsidRPr="009C40DA" w:rsidRDefault="004D41BF" w:rsidP="004D41BF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C40DA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Fluorescence prediction</w:t>
      </w:r>
      <w:r w:rsidRPr="009C40D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: </w:t>
      </w:r>
      <w:r w:rsidRPr="009C40DA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Aequorea victoria</w:t>
      </w:r>
      <w:r w:rsidRPr="009C40D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 </w:t>
      </w:r>
    </w:p>
    <w:p w14:paraId="667D9C9C" w14:textId="77777777" w:rsidR="004D41BF" w:rsidRPr="009C40DA" w:rsidRDefault="004D41BF" w:rsidP="004D41BF">
      <w:pPr>
        <w:pStyle w:val="NormalWeb"/>
        <w:rPr>
          <w:color w:val="000000" w:themeColor="text1"/>
          <w:sz w:val="22"/>
          <w:szCs w:val="22"/>
        </w:rPr>
      </w:pPr>
      <w:r w:rsidRPr="009C40DA">
        <w:rPr>
          <w:b/>
          <w:bCs/>
          <w:color w:val="000000" w:themeColor="text1"/>
          <w:sz w:val="22"/>
          <w:szCs w:val="22"/>
        </w:rPr>
        <w:t>Stability prediction</w:t>
      </w:r>
      <w:r w:rsidRPr="009C40DA">
        <w:rPr>
          <w:color w:val="000000" w:themeColor="text1"/>
          <w:sz w:val="22"/>
          <w:szCs w:val="22"/>
        </w:rPr>
        <w:t>: Natural proteins f</w:t>
      </w:r>
      <w:r w:rsidRPr="009C40DA">
        <w:rPr>
          <w:rFonts w:hint="eastAsia"/>
          <w:color w:val="000000" w:themeColor="text1"/>
          <w:sz w:val="22"/>
          <w:szCs w:val="22"/>
        </w:rPr>
        <w:t>ro</w:t>
      </w:r>
      <w:r w:rsidRPr="009C40DA">
        <w:rPr>
          <w:color w:val="000000" w:themeColor="text1"/>
          <w:sz w:val="22"/>
          <w:szCs w:val="22"/>
        </w:rPr>
        <w:t xml:space="preserve">m </w:t>
      </w:r>
      <w:r w:rsidRPr="009C40DA">
        <w:rPr>
          <w:i/>
          <w:iCs/>
          <w:color w:val="000000" w:themeColor="text1"/>
          <w:sz w:val="22"/>
          <w:szCs w:val="22"/>
        </w:rPr>
        <w:t>Homo sapiens</w:t>
      </w:r>
      <w:r w:rsidRPr="009C40DA">
        <w:rPr>
          <w:color w:val="000000" w:themeColor="text1"/>
          <w:sz w:val="22"/>
          <w:szCs w:val="22"/>
        </w:rPr>
        <w:t xml:space="preserve">, and de novo computational designed proteins </w:t>
      </w:r>
      <w:r w:rsidRPr="009C40DA">
        <w:rPr>
          <w:rFonts w:hint="eastAsia"/>
          <w:color w:val="000000" w:themeColor="text1"/>
          <w:sz w:val="22"/>
          <w:szCs w:val="22"/>
        </w:rPr>
        <w:t>through</w:t>
      </w:r>
      <w:r w:rsidRPr="009C40DA">
        <w:rPr>
          <w:color w:val="000000" w:themeColor="text1"/>
          <w:sz w:val="22"/>
          <w:szCs w:val="22"/>
        </w:rPr>
        <w:t xml:space="preserve"> oligo library synthesis and expressed in yeast</w:t>
      </w:r>
      <w:r w:rsidRPr="009C40DA">
        <w:rPr>
          <w:i/>
          <w:iCs/>
          <w:color w:val="000000" w:themeColor="text1"/>
          <w:sz w:val="22"/>
          <w:szCs w:val="22"/>
        </w:rPr>
        <w:t xml:space="preserve"> and</w:t>
      </w:r>
      <w:r w:rsidRPr="009C40DA">
        <w:rPr>
          <w:rFonts w:ascii="AdvTT0b7bb6fa.I" w:hAnsi="AdvTT0b7bb6fa.I"/>
          <w:color w:val="000000" w:themeColor="text1"/>
          <w:sz w:val="22"/>
          <w:szCs w:val="22"/>
        </w:rPr>
        <w:t xml:space="preserve"> </w:t>
      </w:r>
      <w:r w:rsidRPr="009C40DA">
        <w:rPr>
          <w:i/>
          <w:iCs/>
          <w:color w:val="000000" w:themeColor="text1"/>
          <w:sz w:val="22"/>
          <w:szCs w:val="22"/>
        </w:rPr>
        <w:t>Escherichia coli</w:t>
      </w:r>
      <w:r w:rsidRPr="009C40DA">
        <w:rPr>
          <w:color w:val="000000" w:themeColor="text1"/>
          <w:sz w:val="22"/>
          <w:szCs w:val="22"/>
        </w:rPr>
        <w:t>.</w:t>
      </w:r>
    </w:p>
    <w:p w14:paraId="5E5B5CAD" w14:textId="0D5A911C" w:rsidR="004D41BF" w:rsidRPr="009C40DA" w:rsidRDefault="004D41BF" w:rsidP="004D41BF">
      <w:pPr>
        <w:pStyle w:val="NormalWeb"/>
        <w:rPr>
          <w:color w:val="000000" w:themeColor="text1"/>
          <w:sz w:val="22"/>
          <w:szCs w:val="22"/>
        </w:rPr>
      </w:pPr>
      <w:r w:rsidRPr="009C40DA">
        <w:rPr>
          <w:b/>
          <w:bCs/>
          <w:color w:val="000000" w:themeColor="text1"/>
          <w:sz w:val="22"/>
          <w:szCs w:val="22"/>
        </w:rPr>
        <w:t>Neuropeptide cleavage prediction</w:t>
      </w:r>
      <w:r w:rsidRPr="009C40DA">
        <w:rPr>
          <w:color w:val="000000" w:themeColor="text1"/>
          <w:sz w:val="22"/>
          <w:szCs w:val="22"/>
        </w:rPr>
        <w:t xml:space="preserve">: The data are sourced </w:t>
      </w:r>
      <w:r w:rsidRPr="009C40DA">
        <w:rPr>
          <w:rFonts w:hint="eastAsia"/>
          <w:color w:val="000000" w:themeColor="text1"/>
          <w:sz w:val="22"/>
          <w:szCs w:val="22"/>
        </w:rPr>
        <w:t>f</w:t>
      </w:r>
      <w:r w:rsidRPr="009C40DA">
        <w:rPr>
          <w:color w:val="000000" w:themeColor="text1"/>
          <w:sz w:val="22"/>
          <w:szCs w:val="22"/>
        </w:rPr>
        <w:t>rom NeuroPep database, which includes a total of 493 organisms, comprising 48 phyla from Chordata, 21 from Arthropoda, 12 from Mollusca, 5 from Annelida, 3 from Nematoda, 2 from Platyhelminthes, and 2 from Cnidaria.</w:t>
      </w:r>
    </w:p>
    <w:p w14:paraId="08B3A2E7" w14:textId="77777777" w:rsidR="00A97C2E" w:rsidRPr="009C40DA" w:rsidRDefault="004D41BF" w:rsidP="00A97C2E">
      <w:pPr>
        <w:pStyle w:val="NormalWeb"/>
        <w:jc w:val="both"/>
        <w:rPr>
          <w:i/>
          <w:iCs/>
          <w:color w:val="000000" w:themeColor="text1"/>
          <w:sz w:val="22"/>
          <w:szCs w:val="22"/>
        </w:rPr>
      </w:pPr>
      <w:r w:rsidRPr="009C40DA">
        <w:rPr>
          <w:b/>
          <w:bCs/>
          <w:color w:val="000000" w:themeColor="text1"/>
          <w:sz w:val="22"/>
          <w:szCs w:val="22"/>
        </w:rPr>
        <w:t>Disorder prediction</w:t>
      </w:r>
      <w:r w:rsidRPr="009C40DA">
        <w:rPr>
          <w:color w:val="000000" w:themeColor="text1"/>
          <w:sz w:val="22"/>
          <w:szCs w:val="22"/>
        </w:rPr>
        <w:t xml:space="preserve">: The coat protein was </w:t>
      </w:r>
      <w:r w:rsidRPr="009C40DA">
        <w:rPr>
          <w:rFonts w:hint="eastAsia"/>
          <w:color w:val="000000" w:themeColor="text1"/>
          <w:sz w:val="22"/>
          <w:szCs w:val="22"/>
        </w:rPr>
        <w:t>de</w:t>
      </w:r>
      <w:r w:rsidRPr="009C40DA">
        <w:rPr>
          <w:color w:val="000000" w:themeColor="text1"/>
          <w:sz w:val="22"/>
          <w:szCs w:val="22"/>
        </w:rPr>
        <w:t xml:space="preserve">rived from bacteriophage AP205, the C-terminal domain of gasdermin-B was from </w:t>
      </w:r>
      <w:r w:rsidRPr="009C40DA">
        <w:rPr>
          <w:i/>
          <w:iCs/>
          <w:color w:val="000000" w:themeColor="text1"/>
          <w:sz w:val="22"/>
          <w:szCs w:val="22"/>
        </w:rPr>
        <w:t>Homo sapiens</w:t>
      </w:r>
      <w:r w:rsidRPr="009C40DA">
        <w:rPr>
          <w:color w:val="000000" w:themeColor="text1"/>
          <w:sz w:val="22"/>
          <w:szCs w:val="22"/>
        </w:rPr>
        <w:t>, the receptor-binding domain of the glycoprotein was from the whitewater arroyo viru</w:t>
      </w:r>
      <w:r w:rsidRPr="009C40DA">
        <w:rPr>
          <w:i/>
          <w:iCs/>
          <w:color w:val="000000" w:themeColor="text1"/>
          <w:sz w:val="22"/>
          <w:szCs w:val="22"/>
        </w:rPr>
        <w:t>s</w:t>
      </w:r>
      <w:r w:rsidRPr="009C40DA">
        <w:rPr>
          <w:color w:val="000000" w:themeColor="text1"/>
          <w:sz w:val="22"/>
          <w:szCs w:val="22"/>
        </w:rPr>
        <w:t xml:space="preserve">, the DNA-binding protein was from </w:t>
      </w:r>
      <w:r w:rsidRPr="009C40DA">
        <w:rPr>
          <w:i/>
          <w:iCs/>
          <w:color w:val="000000" w:themeColor="text1"/>
          <w:sz w:val="22"/>
          <w:szCs w:val="22"/>
        </w:rPr>
        <w:t>Aedes aegypti</w:t>
      </w:r>
      <w:r w:rsidRPr="009C40DA">
        <w:rPr>
          <w:color w:val="000000" w:themeColor="text1"/>
          <w:sz w:val="22"/>
          <w:szCs w:val="22"/>
        </w:rPr>
        <w:t xml:space="preserve">, the LH3 hexon-interlacing protein was from snake adenovirus-I, the ice-binding protein was from Antarctica, UDP-glucose glycoproteinglucosyltransferase was from </w:t>
      </w:r>
      <w:r w:rsidRPr="009C40DA">
        <w:rPr>
          <w:i/>
          <w:iCs/>
          <w:color w:val="000000" w:themeColor="text1"/>
          <w:sz w:val="22"/>
          <w:szCs w:val="22"/>
        </w:rPr>
        <w:t>Chaetomium thermophilm</w:t>
      </w:r>
      <w:r w:rsidRPr="009C40DA">
        <w:rPr>
          <w:rFonts w:eastAsia="SimSun"/>
          <w:color w:val="000000" w:themeColor="text1"/>
          <w:sz w:val="22"/>
          <w:szCs w:val="22"/>
        </w:rPr>
        <w:t xml:space="preserve">, and </w:t>
      </w:r>
      <w:r w:rsidRPr="009C40DA">
        <w:rPr>
          <w:color w:val="000000" w:themeColor="text1"/>
          <w:sz w:val="22"/>
          <w:szCs w:val="22"/>
        </w:rPr>
        <w:t xml:space="preserve">the scaffoldin protein was from </w:t>
      </w:r>
      <w:r w:rsidRPr="009C40DA">
        <w:rPr>
          <w:i/>
          <w:iCs/>
          <w:color w:val="000000" w:themeColor="text1"/>
          <w:sz w:val="22"/>
          <w:szCs w:val="22"/>
        </w:rPr>
        <w:t>Ruminococcus flavefaciens.</w:t>
      </w:r>
    </w:p>
    <w:p w14:paraId="510DE959" w14:textId="77777777" w:rsidR="00A97C2E" w:rsidRPr="009C40DA" w:rsidRDefault="004D41BF" w:rsidP="00A97C2E">
      <w:pPr>
        <w:pStyle w:val="NormalWeb"/>
        <w:jc w:val="both"/>
        <w:rPr>
          <w:color w:val="000000" w:themeColor="text1"/>
          <w:sz w:val="22"/>
          <w:szCs w:val="22"/>
        </w:rPr>
      </w:pPr>
      <w:r w:rsidRPr="009C40DA">
        <w:rPr>
          <w:b/>
          <w:bCs/>
          <w:color w:val="000000" w:themeColor="text1"/>
          <w:sz w:val="22"/>
          <w:szCs w:val="22"/>
        </w:rPr>
        <w:t>Solubility prediction</w:t>
      </w:r>
      <w:r w:rsidRPr="009C40DA">
        <w:rPr>
          <w:color w:val="000000" w:themeColor="text1"/>
          <w:sz w:val="22"/>
          <w:szCs w:val="22"/>
        </w:rPr>
        <w:t xml:space="preserve">: </w:t>
      </w:r>
      <w:r w:rsidRPr="009C40DA">
        <w:rPr>
          <w:i/>
          <w:iCs/>
          <w:color w:val="000000" w:themeColor="text1"/>
          <w:sz w:val="22"/>
          <w:szCs w:val="22"/>
        </w:rPr>
        <w:t>Escherichia coli</w:t>
      </w:r>
      <w:r w:rsidRPr="009C40DA">
        <w:rPr>
          <w:color w:val="000000" w:themeColor="text1"/>
          <w:sz w:val="22"/>
          <w:szCs w:val="22"/>
        </w:rPr>
        <w:t>.</w:t>
      </w:r>
    </w:p>
    <w:p w14:paraId="4D2CF672" w14:textId="6E7D1EA7" w:rsidR="004D41BF" w:rsidRPr="009C40DA" w:rsidRDefault="004D41BF" w:rsidP="00A97C2E">
      <w:pPr>
        <w:pStyle w:val="NormalWeb"/>
        <w:jc w:val="both"/>
        <w:rPr>
          <w:i/>
          <w:iCs/>
          <w:color w:val="000000" w:themeColor="text1"/>
          <w:sz w:val="22"/>
          <w:szCs w:val="22"/>
        </w:rPr>
      </w:pPr>
      <w:r w:rsidRPr="009C40DA">
        <w:rPr>
          <w:b/>
          <w:bCs/>
          <w:color w:val="000000" w:themeColor="text1"/>
          <w:sz w:val="22"/>
          <w:szCs w:val="22"/>
        </w:rPr>
        <w:t>Signal peptide prediction</w:t>
      </w:r>
      <w:r w:rsidRPr="009C40DA">
        <w:rPr>
          <w:color w:val="000000" w:themeColor="text1"/>
          <w:sz w:val="22"/>
          <w:szCs w:val="22"/>
        </w:rPr>
        <w:t xml:space="preserve">: Four types of proteins: Sec/SPI, Sec/SPII, Tat/SPI, and ‘Other’ (globular proteins without SP and transmembrane proteins with an experimentally verified TM segment within the first 70 amino acids) are </w:t>
      </w:r>
      <w:r w:rsidRPr="009C40DA">
        <w:rPr>
          <w:rFonts w:hint="eastAsia"/>
          <w:color w:val="000000" w:themeColor="text1"/>
          <w:sz w:val="22"/>
          <w:szCs w:val="22"/>
        </w:rPr>
        <w:t>de</w:t>
      </w:r>
      <w:r w:rsidRPr="009C40DA">
        <w:rPr>
          <w:color w:val="000000" w:themeColor="text1"/>
          <w:sz w:val="22"/>
          <w:szCs w:val="22"/>
        </w:rPr>
        <w:t>rived from Eukarya, Archaea, Gram-positive bacteria, and Gram-negative bacteria.</w:t>
      </w:r>
    </w:p>
    <w:p w14:paraId="50F74589" w14:textId="77777777" w:rsidR="004D41BF" w:rsidRPr="009C40DA" w:rsidRDefault="004D41BF" w:rsidP="004D41BF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C40DA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Viral gene function prediction: T</w:t>
      </w:r>
      <w:r w:rsidRPr="009C40DA"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2"/>
        </w:rPr>
        <w:t>he</w:t>
      </w:r>
      <w:r w:rsidRPr="009C40DA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  <w:r w:rsidRPr="009C40D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data are sourced from PHROG v3, which includes 868,340 proteins from complete genomes of viruses infecting bacteria or archaea (2,318 from RefSeq and 2,669 from GenBank, April 2018), </w:t>
      </w:r>
      <w:r w:rsidRPr="009C40DA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and</w:t>
      </w:r>
      <w:r w:rsidRPr="009C40D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12,498 curated prophages derived from cultivated microbial isolates. Website: </w:t>
      </w:r>
      <w:hyperlink r:id="rId6" w:history="1">
        <w:r w:rsidRPr="009C40DA">
          <w:rPr>
            <w:rStyle w:val="Hyperlink"/>
            <w:rFonts w:ascii="Times New Roman" w:hAnsi="Times New Roman" w:cs="Times New Roman"/>
            <w:color w:val="000000" w:themeColor="text1"/>
            <w:sz w:val="22"/>
            <w:szCs w:val="22"/>
          </w:rPr>
          <w:t>https://phrogs.lmge.uca.fr/</w:t>
        </w:r>
      </w:hyperlink>
    </w:p>
    <w:p w14:paraId="48BD8DA9" w14:textId="667EC883" w:rsidR="00192643" w:rsidRPr="009C40DA" w:rsidRDefault="004D41BF" w:rsidP="0095446F">
      <w:pPr>
        <w:jc w:val="both"/>
        <w:rPr>
          <w:rFonts w:ascii="Times New Roman" w:eastAsia="SimHei" w:hAnsi="Times New Roman" w:cs="Times New Roman"/>
          <w:color w:val="000000" w:themeColor="text1"/>
          <w:kern w:val="0"/>
          <w:sz w:val="22"/>
          <w:szCs w:val="22"/>
        </w:rPr>
      </w:pPr>
      <w:r w:rsidRPr="009C40DA">
        <w:rPr>
          <w:rFonts w:ascii="Times New Roman" w:eastAsia="SimHei" w:hAnsi="Times New Roman" w:cs="Times New Roman"/>
          <w:b/>
          <w:bCs/>
          <w:color w:val="000000" w:themeColor="text1"/>
          <w:sz w:val="22"/>
          <w:szCs w:val="22"/>
        </w:rPr>
        <w:t>Protein secondary structure prediction</w:t>
      </w:r>
      <w:r w:rsidRPr="009C40DA">
        <w:rPr>
          <w:rFonts w:ascii="Times New Roman" w:eastAsia="SimHei" w:hAnsi="Times New Roman" w:cs="Times New Roman"/>
          <w:color w:val="000000" w:themeColor="text1"/>
          <w:sz w:val="22"/>
          <w:szCs w:val="22"/>
        </w:rPr>
        <w:t xml:space="preserve">: </w:t>
      </w:r>
      <w:r w:rsidRPr="009C40DA">
        <w:rPr>
          <w:rFonts w:ascii="Times New Roman" w:hAnsi="Times New Roman" w:cs="Times New Roman"/>
          <w:color w:val="000000" w:themeColor="text1"/>
          <w:kern w:val="0"/>
          <w:sz w:val="22"/>
          <w:szCs w:val="22"/>
        </w:rPr>
        <w:t>12,185 crystal structures</w:t>
      </w:r>
      <w:r w:rsidRPr="009C40DA">
        <w:rPr>
          <w:rFonts w:ascii="Times New Roman" w:eastAsia="SimHei" w:hAnsi="Times New Roman" w:cs="Times New Roman"/>
          <w:color w:val="000000" w:themeColor="text1"/>
          <w:sz w:val="22"/>
          <w:szCs w:val="22"/>
        </w:rPr>
        <w:t xml:space="preserve"> </w:t>
      </w:r>
      <w:r w:rsidRPr="009C40DA">
        <w:rPr>
          <w:rFonts w:ascii="Times New Roman" w:eastAsia="SimHei" w:hAnsi="Times New Roman" w:cs="Times New Roman" w:hint="eastAsia"/>
          <w:color w:val="000000" w:themeColor="text1"/>
          <w:sz w:val="22"/>
          <w:szCs w:val="22"/>
        </w:rPr>
        <w:t>d</w:t>
      </w:r>
      <w:r w:rsidRPr="009C40DA">
        <w:rPr>
          <w:rFonts w:ascii="Times New Roman" w:eastAsia="SimHei" w:hAnsi="Times New Roman" w:cs="Times New Roman"/>
          <w:color w:val="000000" w:themeColor="text1"/>
          <w:sz w:val="22"/>
          <w:szCs w:val="22"/>
        </w:rPr>
        <w:t>ata are from Protein Data Bank and selected by the PISCES server. The species information is not mentioned in the original paper.</w:t>
      </w:r>
      <w:r w:rsidRPr="009C40DA" w:rsidDel="00F230A6">
        <w:rPr>
          <w:rFonts w:ascii="Times New Roman" w:eastAsia="SimHei" w:hAnsi="Times New Roman" w:cs="Times New Roman"/>
          <w:color w:val="000000" w:themeColor="text1"/>
          <w:sz w:val="22"/>
          <w:szCs w:val="22"/>
        </w:rPr>
        <w:t xml:space="preserve"> </w:t>
      </w:r>
      <w:r w:rsidRPr="009C40DA">
        <w:rPr>
          <w:rFonts w:ascii="Times New Roman" w:eastAsia="SimHei" w:hAnsi="Times New Roman" w:cs="Times New Roman"/>
          <w:color w:val="000000" w:themeColor="text1"/>
          <w:sz w:val="22"/>
          <w:szCs w:val="22"/>
        </w:rPr>
        <w:t xml:space="preserve">The data are from </w:t>
      </w:r>
      <w:r w:rsidRPr="009C40DA">
        <w:rPr>
          <w:rFonts w:ascii="Times New Roman" w:eastAsia="SimHei" w:hAnsi="Times New Roman" w:cs="Times New Roman"/>
          <w:color w:val="000000" w:themeColor="text1"/>
          <w:kern w:val="0"/>
          <w:sz w:val="22"/>
          <w:szCs w:val="22"/>
        </w:rPr>
        <w:t>PMID: 30785653.</w:t>
      </w:r>
    </w:p>
    <w:p w14:paraId="001341B2" w14:textId="7EB033BB" w:rsidR="00490D22" w:rsidRPr="00585677" w:rsidRDefault="00585677" w:rsidP="00585677">
      <w:pPr>
        <w:pStyle w:val="Heading2"/>
        <w:rPr>
          <w:rFonts w:ascii="Times New Roman" w:hAnsi="Times New Roman" w:cs="Times New Roman"/>
          <w:b/>
          <w:bCs/>
          <w:color w:val="000000" w:themeColor="text1"/>
        </w:rPr>
      </w:pPr>
      <w:r w:rsidRPr="00502C48">
        <w:rPr>
          <w:rFonts w:ascii="Times New Roman" w:hAnsi="Times New Roman" w:cs="Times New Roman"/>
          <w:b/>
          <w:bCs/>
          <w:color w:val="000000" w:themeColor="text1"/>
        </w:rPr>
        <w:t>REFERENCES</w:t>
      </w:r>
    </w:p>
    <w:p w14:paraId="29B79D4B" w14:textId="6B7FEAB5" w:rsidR="00605732" w:rsidRPr="007A45D5" w:rsidRDefault="009569FF" w:rsidP="00605732">
      <w:pPr>
        <w:pStyle w:val="EndNoteBibliography"/>
        <w:rPr>
          <w:rFonts w:ascii="Times New Roman" w:hAnsi="Times New Roman" w:cs="Times New Roman"/>
          <w:noProof/>
          <w:sz w:val="22"/>
          <w:szCs w:val="22"/>
        </w:rPr>
      </w:pPr>
      <w:r w:rsidRPr="007A45D5">
        <w:rPr>
          <w:rFonts w:ascii="Times New Roman" w:hAnsi="Times New Roman" w:cs="Times New Roman"/>
          <w:sz w:val="22"/>
          <w:szCs w:val="22"/>
        </w:rPr>
        <w:fldChar w:fldCharType="begin"/>
      </w:r>
      <w:r w:rsidRPr="007A45D5">
        <w:rPr>
          <w:rFonts w:ascii="Times New Roman" w:hAnsi="Times New Roman" w:cs="Times New Roman"/>
          <w:sz w:val="22"/>
          <w:szCs w:val="22"/>
        </w:rPr>
        <w:instrText xml:space="preserve"> ADDIN EN.REFLIST </w:instrText>
      </w:r>
      <w:r w:rsidRPr="007A45D5">
        <w:rPr>
          <w:rFonts w:ascii="Times New Roman" w:hAnsi="Times New Roman" w:cs="Times New Roman"/>
          <w:sz w:val="22"/>
          <w:szCs w:val="22"/>
        </w:rPr>
        <w:fldChar w:fldCharType="separate"/>
      </w:r>
      <w:r w:rsidR="00605732" w:rsidRPr="007A45D5">
        <w:rPr>
          <w:rFonts w:ascii="Times New Roman" w:hAnsi="Times New Roman" w:cs="Times New Roman"/>
          <w:noProof/>
          <w:sz w:val="22"/>
          <w:szCs w:val="22"/>
        </w:rPr>
        <w:t xml:space="preserve">1. </w:t>
      </w:r>
      <w:r w:rsidR="00976A73" w:rsidRPr="007A45D5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 xml:space="preserve">Rives, Alexander, Joshua Meier, Tom Sercu, Siddharth Goyal, Zeming Lin, Jason Liu, Demi Guo, et al. 2021. “Biological structure and function emerge from scaling unsupervised learning to 250 million protein sequences.” </w:t>
      </w:r>
      <w:r w:rsidR="00976A73" w:rsidRPr="007A45D5">
        <w:rPr>
          <w:rFonts w:ascii="Times New Roman" w:hAnsi="Times New Roman" w:cs="Times New Roman"/>
          <w:i/>
          <w:noProof/>
          <w:color w:val="000000" w:themeColor="text1"/>
          <w:sz w:val="22"/>
          <w:szCs w:val="22"/>
        </w:rPr>
        <w:t>Proceedings of the National Academy of Sciences</w:t>
      </w:r>
      <w:r w:rsidR="00976A73" w:rsidRPr="007A45D5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 xml:space="preserve"> 118: e2016239118. </w:t>
      </w:r>
      <w:hyperlink r:id="rId7" w:history="1">
        <w:r w:rsidR="00976A73" w:rsidRPr="007A45D5">
          <w:rPr>
            <w:rStyle w:val="Hyperlink"/>
            <w:rFonts w:ascii="Times New Roman" w:hAnsi="Times New Roman" w:cs="Times New Roman"/>
            <w:noProof/>
            <w:color w:val="000000" w:themeColor="text1"/>
            <w:sz w:val="22"/>
            <w:szCs w:val="22"/>
          </w:rPr>
          <w:t>https://doi.org/10.1073/pnas.2016239118</w:t>
        </w:r>
      </w:hyperlink>
    </w:p>
    <w:p w14:paraId="77E1E29B" w14:textId="538E10AD" w:rsidR="00605732" w:rsidRPr="007A45D5" w:rsidRDefault="00605732" w:rsidP="00605732">
      <w:pPr>
        <w:pStyle w:val="EndNoteBibliography"/>
        <w:rPr>
          <w:rFonts w:ascii="Times New Roman" w:hAnsi="Times New Roman" w:cs="Times New Roman"/>
          <w:noProof/>
          <w:sz w:val="22"/>
          <w:szCs w:val="22"/>
        </w:rPr>
      </w:pPr>
      <w:r w:rsidRPr="007A45D5">
        <w:rPr>
          <w:rFonts w:ascii="Times New Roman" w:hAnsi="Times New Roman" w:cs="Times New Roman"/>
          <w:noProof/>
          <w:sz w:val="22"/>
          <w:szCs w:val="22"/>
        </w:rPr>
        <w:lastRenderedPageBreak/>
        <w:t xml:space="preserve">2. </w:t>
      </w:r>
      <w:r w:rsidR="00976A73" w:rsidRPr="007A45D5">
        <w:rPr>
          <w:rFonts w:ascii="Times New Roman" w:hAnsi="Times New Roman" w:cs="Times New Roman"/>
          <w:noProof/>
          <w:color w:val="000000" w:themeColor="text1"/>
          <w:sz w:val="22"/>
          <w:szCs w:val="22"/>
          <w:lang w:val="de-DE"/>
        </w:rPr>
        <w:t xml:space="preserve">Elnaggar, Ahmed, Michael Heinzinger, Christian Dallago, Ghalia Rehawi, Yu Wang, Llion Jones, Tom Gibbs, et al. 2022. </w:t>
      </w:r>
      <w:r w:rsidR="00976A73" w:rsidRPr="007A45D5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 xml:space="preserve">“ProtTrans: Toward Understanding the Language of Life Through Self-Supervised Learning.” </w:t>
      </w:r>
      <w:r w:rsidR="00976A73" w:rsidRPr="007A45D5">
        <w:rPr>
          <w:rFonts w:ascii="Times New Roman" w:hAnsi="Times New Roman" w:cs="Times New Roman"/>
          <w:i/>
          <w:noProof/>
          <w:color w:val="000000" w:themeColor="text1"/>
          <w:sz w:val="22"/>
          <w:szCs w:val="22"/>
        </w:rPr>
        <w:t>IEEE Transactions on Pattern Analysis and Machine Intelligence</w:t>
      </w:r>
      <w:r w:rsidR="00976A73" w:rsidRPr="007A45D5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 xml:space="preserve"> 44: 7112-7127. </w:t>
      </w:r>
      <w:hyperlink r:id="rId8" w:history="1">
        <w:r w:rsidR="00976A73" w:rsidRPr="007A45D5">
          <w:rPr>
            <w:rStyle w:val="Hyperlink"/>
            <w:rFonts w:ascii="Times New Roman" w:hAnsi="Times New Roman" w:cs="Times New Roman"/>
            <w:noProof/>
            <w:color w:val="000000" w:themeColor="text1"/>
            <w:sz w:val="22"/>
            <w:szCs w:val="22"/>
          </w:rPr>
          <w:t>https://doi.org/10.1109/TPAMI.2021.3095381</w:t>
        </w:r>
      </w:hyperlink>
      <w:r w:rsidRPr="007A45D5">
        <w:rPr>
          <w:rFonts w:ascii="Times New Roman" w:hAnsi="Times New Roman" w:cs="Times New Roman"/>
          <w:noProof/>
          <w:sz w:val="22"/>
          <w:szCs w:val="22"/>
        </w:rPr>
        <w:t xml:space="preserve"> </w:t>
      </w:r>
    </w:p>
    <w:p w14:paraId="3BADDBC6" w14:textId="47169711" w:rsidR="00605732" w:rsidRPr="007A45D5" w:rsidRDefault="00605732" w:rsidP="00605732">
      <w:pPr>
        <w:pStyle w:val="EndNoteBibliography"/>
        <w:rPr>
          <w:rFonts w:ascii="Times New Roman" w:hAnsi="Times New Roman" w:cs="Times New Roman"/>
          <w:noProof/>
          <w:sz w:val="22"/>
          <w:szCs w:val="22"/>
        </w:rPr>
      </w:pPr>
      <w:r w:rsidRPr="007A45D5">
        <w:rPr>
          <w:rFonts w:ascii="Times New Roman" w:hAnsi="Times New Roman" w:cs="Times New Roman"/>
          <w:noProof/>
          <w:sz w:val="22"/>
          <w:szCs w:val="22"/>
        </w:rPr>
        <w:t xml:space="preserve">3. </w:t>
      </w:r>
      <w:r w:rsidR="00976A73" w:rsidRPr="007A45D5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 xml:space="preserve">Nguyen, Eric, Michael Poli, Marjan Faizi, Armin Thomas, Callum Birch-Sykes, Michael Wornow, Aman Patel, et al. 2024. “Hyenadna: Long-range genomic sequence modeling at single nucleotide resolution.” </w:t>
      </w:r>
      <w:r w:rsidR="00976A73" w:rsidRPr="007A45D5">
        <w:rPr>
          <w:rFonts w:ascii="Times New Roman" w:hAnsi="Times New Roman" w:cs="Times New Roman"/>
          <w:i/>
          <w:noProof/>
          <w:color w:val="000000" w:themeColor="text1"/>
          <w:sz w:val="22"/>
          <w:szCs w:val="22"/>
        </w:rPr>
        <w:t>Proceedings of the 37th International Conference on Neural Information Processing Systems</w:t>
      </w:r>
      <w:r w:rsidR="00976A73" w:rsidRPr="007A45D5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 xml:space="preserve"> 43177 - 43201. </w:t>
      </w:r>
      <w:hyperlink r:id="rId9" w:history="1">
        <w:r w:rsidR="00976A73" w:rsidRPr="007A45D5">
          <w:rPr>
            <w:rStyle w:val="Hyperlink"/>
            <w:rFonts w:ascii="Times New Roman" w:hAnsi="Times New Roman" w:cs="Times New Roman"/>
            <w:noProof/>
            <w:color w:val="000000" w:themeColor="text1"/>
            <w:sz w:val="22"/>
            <w:szCs w:val="22"/>
          </w:rPr>
          <w:t>https://doi.org/10.5555/3666122.3667994</w:t>
        </w:r>
      </w:hyperlink>
      <w:r w:rsidRPr="007A45D5">
        <w:rPr>
          <w:rFonts w:ascii="Times New Roman" w:hAnsi="Times New Roman" w:cs="Times New Roman"/>
          <w:noProof/>
          <w:sz w:val="22"/>
          <w:szCs w:val="22"/>
        </w:rPr>
        <w:t xml:space="preserve"> </w:t>
      </w:r>
    </w:p>
    <w:p w14:paraId="66174964" w14:textId="44269481" w:rsidR="00605732" w:rsidRPr="007A45D5" w:rsidRDefault="00605732" w:rsidP="00605732">
      <w:pPr>
        <w:pStyle w:val="EndNoteBibliography"/>
        <w:rPr>
          <w:rFonts w:ascii="Times New Roman" w:hAnsi="Times New Roman" w:cs="Times New Roman"/>
          <w:noProof/>
          <w:sz w:val="22"/>
          <w:szCs w:val="22"/>
        </w:rPr>
      </w:pPr>
      <w:r w:rsidRPr="007A45D5">
        <w:rPr>
          <w:rFonts w:ascii="Times New Roman" w:hAnsi="Times New Roman" w:cs="Times New Roman"/>
          <w:noProof/>
          <w:sz w:val="22"/>
          <w:szCs w:val="22"/>
        </w:rPr>
        <w:t xml:space="preserve">4. </w:t>
      </w:r>
      <w:r w:rsidR="00976A73" w:rsidRPr="007A45D5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 xml:space="preserve">Loshchilov, Ilya, Frank Hutter. 2017. “Decoupled weight decay regularization.” </w:t>
      </w:r>
      <w:r w:rsidR="00976A73" w:rsidRPr="007A45D5">
        <w:rPr>
          <w:rFonts w:ascii="Times New Roman" w:hAnsi="Times New Roman" w:cs="Times New Roman"/>
          <w:i/>
          <w:noProof/>
          <w:color w:val="000000" w:themeColor="text1"/>
          <w:sz w:val="22"/>
          <w:szCs w:val="22"/>
        </w:rPr>
        <w:t>arXiv preprint arXiv:1711.05101</w:t>
      </w:r>
      <w:r w:rsidR="00976A73" w:rsidRPr="007A45D5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 xml:space="preserve"> </w:t>
      </w:r>
      <w:hyperlink r:id="rId10" w:history="1">
        <w:r w:rsidR="00976A73" w:rsidRPr="007A45D5">
          <w:rPr>
            <w:rStyle w:val="Hyperlink"/>
            <w:rFonts w:ascii="Times New Roman" w:hAnsi="Times New Roman" w:cs="Times New Roman"/>
            <w:noProof/>
            <w:color w:val="000000" w:themeColor="text1"/>
            <w:sz w:val="22"/>
            <w:szCs w:val="22"/>
          </w:rPr>
          <w:t>https://doi.org/10.48550/arXiv.1711.05101</w:t>
        </w:r>
      </w:hyperlink>
    </w:p>
    <w:p w14:paraId="2FC8B112" w14:textId="17D51F1D" w:rsidR="00F370B8" w:rsidRPr="009C40DA" w:rsidRDefault="009569FF">
      <w:pPr>
        <w:rPr>
          <w:rFonts w:ascii="Times New Roman" w:hAnsi="Times New Roman" w:cs="Times New Roman"/>
        </w:rPr>
      </w:pPr>
      <w:r w:rsidRPr="007A45D5">
        <w:rPr>
          <w:rFonts w:ascii="Times New Roman" w:hAnsi="Times New Roman" w:cs="Times New Roman"/>
          <w:sz w:val="22"/>
          <w:szCs w:val="22"/>
        </w:rPr>
        <w:fldChar w:fldCharType="end"/>
      </w:r>
    </w:p>
    <w:p w14:paraId="167E20AF" w14:textId="77777777" w:rsidR="0095446F" w:rsidRDefault="0095446F"/>
    <w:p w14:paraId="66BFF51E" w14:textId="77777777" w:rsidR="0095446F" w:rsidRDefault="0095446F"/>
    <w:p w14:paraId="33CAF193" w14:textId="77777777" w:rsidR="0095446F" w:rsidRDefault="0095446F"/>
    <w:p w14:paraId="3D5D6E06" w14:textId="77777777" w:rsidR="008F7F86" w:rsidRDefault="008F7F86"/>
    <w:p w14:paraId="31DBE97C" w14:textId="77777777" w:rsidR="008F7F86" w:rsidRDefault="008F7F86"/>
    <w:p w14:paraId="7532B8F0" w14:textId="77777777" w:rsidR="008F7F86" w:rsidRDefault="008F7F86"/>
    <w:p w14:paraId="7FB59B96" w14:textId="77777777" w:rsidR="008F7F86" w:rsidRDefault="008F7F86"/>
    <w:p w14:paraId="37A2B534" w14:textId="77777777" w:rsidR="008F7F86" w:rsidRDefault="008F7F86"/>
    <w:p w14:paraId="5BC903F3" w14:textId="77777777" w:rsidR="008F7F86" w:rsidRDefault="008F7F86"/>
    <w:p w14:paraId="01D1574C" w14:textId="77777777" w:rsidR="008F7F86" w:rsidRDefault="008F7F86"/>
    <w:p w14:paraId="6A79802A" w14:textId="77777777" w:rsidR="008F7F86" w:rsidRDefault="008F7F86"/>
    <w:p w14:paraId="17768A17" w14:textId="77777777" w:rsidR="008F7F86" w:rsidRDefault="008F7F86"/>
    <w:p w14:paraId="3D625232" w14:textId="77777777" w:rsidR="008F7F86" w:rsidRDefault="008F7F86"/>
    <w:p w14:paraId="6C48FD07" w14:textId="77777777" w:rsidR="008F7F86" w:rsidRDefault="008F7F86"/>
    <w:p w14:paraId="2B15EC55" w14:textId="77777777" w:rsidR="008F7F86" w:rsidRDefault="008F7F86"/>
    <w:p w14:paraId="5458AEFA" w14:textId="77777777" w:rsidR="008F7F86" w:rsidRDefault="008F7F86"/>
    <w:p w14:paraId="781C0D4D" w14:textId="77777777" w:rsidR="008F7F86" w:rsidRDefault="008F7F86"/>
    <w:p w14:paraId="4ADD0C57" w14:textId="77777777" w:rsidR="008F7F86" w:rsidRDefault="008F7F86"/>
    <w:p w14:paraId="393FE2F9" w14:textId="77777777" w:rsidR="008F7F86" w:rsidRDefault="008F7F86"/>
    <w:p w14:paraId="2A05C3FB" w14:textId="77777777" w:rsidR="008F7F86" w:rsidRDefault="008F7F86"/>
    <w:p w14:paraId="3425C966" w14:textId="77777777" w:rsidR="008F7F86" w:rsidRDefault="008F7F86"/>
    <w:p w14:paraId="6EC2B687" w14:textId="77777777" w:rsidR="008F7F86" w:rsidRDefault="008F7F86"/>
    <w:p w14:paraId="617AEDA3" w14:textId="77777777" w:rsidR="008F7F86" w:rsidRDefault="008F7F86"/>
    <w:p w14:paraId="1E786110" w14:textId="77777777" w:rsidR="008F7F86" w:rsidRDefault="008F7F86"/>
    <w:p w14:paraId="58068B14" w14:textId="77777777" w:rsidR="008F7F86" w:rsidRDefault="008F7F86"/>
    <w:p w14:paraId="7517C3F2" w14:textId="77777777" w:rsidR="008F7F86" w:rsidRPr="008F7F86" w:rsidRDefault="008F7F86"/>
    <w:p w14:paraId="6ED13032" w14:textId="77777777" w:rsidR="0095446F" w:rsidRDefault="0095446F"/>
    <w:p w14:paraId="36531F47" w14:textId="77777777" w:rsidR="0080513D" w:rsidRDefault="0080513D" w:rsidP="0095446F">
      <w:pPr>
        <w:jc w:val="both"/>
        <w:rPr>
          <w:rFonts w:ascii="Times New Roman" w:hAnsi="Times New Roman" w:cs="Times New Roman"/>
          <w:b/>
          <w:bCs/>
          <w:sz w:val="30"/>
          <w:szCs w:val="30"/>
        </w:rPr>
      </w:pPr>
    </w:p>
    <w:p w14:paraId="3A743777" w14:textId="77777777" w:rsidR="0080513D" w:rsidRDefault="0080513D" w:rsidP="0095446F">
      <w:pPr>
        <w:jc w:val="both"/>
        <w:rPr>
          <w:rFonts w:ascii="Times New Roman" w:hAnsi="Times New Roman" w:cs="Times New Roman"/>
          <w:b/>
          <w:bCs/>
          <w:sz w:val="30"/>
          <w:szCs w:val="30"/>
        </w:rPr>
      </w:pPr>
    </w:p>
    <w:p w14:paraId="4903DEE2" w14:textId="77777777" w:rsidR="0080513D" w:rsidRDefault="0080513D" w:rsidP="0095446F">
      <w:pPr>
        <w:jc w:val="both"/>
        <w:rPr>
          <w:rFonts w:ascii="Times New Roman" w:hAnsi="Times New Roman" w:cs="Times New Roman"/>
          <w:b/>
          <w:bCs/>
          <w:sz w:val="30"/>
          <w:szCs w:val="30"/>
        </w:rPr>
      </w:pPr>
    </w:p>
    <w:p w14:paraId="1497D57B" w14:textId="77777777" w:rsidR="0080513D" w:rsidRDefault="0080513D" w:rsidP="0095446F">
      <w:pPr>
        <w:jc w:val="both"/>
        <w:rPr>
          <w:rFonts w:ascii="Times New Roman" w:hAnsi="Times New Roman" w:cs="Times New Roman"/>
          <w:b/>
          <w:bCs/>
          <w:sz w:val="30"/>
          <w:szCs w:val="30"/>
        </w:rPr>
      </w:pPr>
    </w:p>
    <w:p w14:paraId="259C3743" w14:textId="77777777" w:rsidR="0080513D" w:rsidRDefault="0080513D" w:rsidP="0095446F">
      <w:pPr>
        <w:jc w:val="both"/>
        <w:rPr>
          <w:rFonts w:ascii="Times New Roman" w:hAnsi="Times New Roman" w:cs="Times New Roman"/>
          <w:b/>
          <w:bCs/>
          <w:sz w:val="30"/>
          <w:szCs w:val="30"/>
        </w:rPr>
      </w:pPr>
    </w:p>
    <w:p w14:paraId="474F8F10" w14:textId="77777777" w:rsidR="0080513D" w:rsidRDefault="0080513D" w:rsidP="0095446F">
      <w:pPr>
        <w:jc w:val="both"/>
        <w:rPr>
          <w:rFonts w:ascii="Times New Roman" w:hAnsi="Times New Roman" w:cs="Times New Roman"/>
          <w:b/>
          <w:bCs/>
          <w:sz w:val="30"/>
          <w:szCs w:val="30"/>
        </w:rPr>
      </w:pPr>
    </w:p>
    <w:p w14:paraId="2F4AF394" w14:textId="3A14B424" w:rsidR="0095446F" w:rsidRDefault="0095446F" w:rsidP="0095446F">
      <w:pPr>
        <w:jc w:val="both"/>
        <w:rPr>
          <w:rFonts w:ascii="Times New Roman" w:hAnsi="Times New Roman" w:cs="Times New Roman"/>
          <w:b/>
          <w:bCs/>
          <w:sz w:val="30"/>
          <w:szCs w:val="30"/>
        </w:rPr>
      </w:pPr>
      <w:r w:rsidRPr="006F67A5">
        <w:rPr>
          <w:rFonts w:ascii="Times New Roman" w:hAnsi="Times New Roman" w:cs="Times New Roman"/>
          <w:b/>
          <w:bCs/>
          <w:sz w:val="30"/>
          <w:szCs w:val="30"/>
        </w:rPr>
        <w:lastRenderedPageBreak/>
        <w:t>Figure legends</w:t>
      </w:r>
    </w:p>
    <w:p w14:paraId="696F53FF" w14:textId="77777777" w:rsidR="0095446F" w:rsidRPr="00B01AC5" w:rsidRDefault="0095446F" w:rsidP="0095446F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7BB47BB3" w14:textId="0D1F8B75" w:rsidR="0095446F" w:rsidRPr="00B81A6D" w:rsidRDefault="0095446F" w:rsidP="00B81A6D">
      <w:r>
        <w:rPr>
          <w:noProof/>
        </w:rPr>
        <w:drawing>
          <wp:inline distT="0" distB="0" distL="0" distR="0" wp14:anchorId="15308E4B" wp14:editId="02CF8620">
            <wp:extent cx="5046453" cy="4147149"/>
            <wp:effectExtent l="0" t="0" r="0" b="6350"/>
            <wp:docPr id="153810973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8109739" name="Picture 1538109739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7831" cy="41893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1B10F1" w14:textId="680E8E76" w:rsidR="00B03417" w:rsidRDefault="0095446F" w:rsidP="00080DB0">
      <w:pPr>
        <w:pStyle w:val="NormalWeb"/>
        <w:spacing w:before="0" w:beforeAutospacing="0" w:after="0" w:afterAutospacing="0"/>
      </w:pPr>
      <w:r w:rsidRPr="00DF0EE6">
        <w:rPr>
          <w:b/>
          <w:bCs/>
          <w:color w:val="0D0D0D" w:themeColor="text1" w:themeTint="F2"/>
          <w:sz w:val="22"/>
          <w:szCs w:val="22"/>
        </w:rPr>
        <w:t xml:space="preserve">Figure S1. </w:t>
      </w:r>
      <w:r w:rsidR="00DF0EE6" w:rsidRPr="00DF0EE6">
        <w:rPr>
          <w:b/>
          <w:bCs/>
          <w:sz w:val="22"/>
          <w:szCs w:val="22"/>
        </w:rPr>
        <w:t>Comparison of Model Parameters Across Different Protein Language Models</w:t>
      </w:r>
      <w:r w:rsidR="0083037D">
        <w:rPr>
          <w:b/>
          <w:bCs/>
          <w:sz w:val="22"/>
          <w:szCs w:val="22"/>
        </w:rPr>
        <w:t>.</w:t>
      </w:r>
      <w:r w:rsidR="00B03417">
        <w:rPr>
          <w:b/>
          <w:bCs/>
          <w:sz w:val="22"/>
          <w:szCs w:val="22"/>
        </w:rPr>
        <w:t xml:space="preserve"> </w:t>
      </w:r>
      <w:r w:rsidR="00B03417">
        <w:t xml:space="preserve">The figure shows the number of parameters for various protein language models: ProtT5-XL (3 billion), ESM series (ESM-1b, ESM-1v </w:t>
      </w:r>
      <w:r w:rsidR="00CF7A54">
        <w:t xml:space="preserve">and </w:t>
      </w:r>
      <w:r w:rsidR="00B03417">
        <w:t>ESM-2) (650 million), ProtBert</w:t>
      </w:r>
      <w:r w:rsidR="00CF7A54">
        <w:t xml:space="preserve"> series (ProtBert-U100 and ProtBert-BFD)</w:t>
      </w:r>
      <w:r w:rsidR="00B03417">
        <w:t xml:space="preserve"> (420 million), ProtGPT-base (25.2 million), and ProtGPT-tiny &amp; ProtHynea (1.6 million). The size of each circle represents the relative scale of parameters, providing a visual comparison of model complexities across these architectures.</w:t>
      </w:r>
    </w:p>
    <w:p w14:paraId="485F3EEA" w14:textId="4265E643" w:rsidR="00DF0EE6" w:rsidRPr="00DF0EE6" w:rsidRDefault="00DF0EE6" w:rsidP="00DF0EE6">
      <w:pPr>
        <w:pStyle w:val="NormalWeb"/>
        <w:spacing w:before="0" w:beforeAutospacing="0" w:after="0" w:afterAutospacing="0"/>
        <w:rPr>
          <w:b/>
          <w:bCs/>
          <w:sz w:val="22"/>
          <w:szCs w:val="22"/>
        </w:rPr>
      </w:pPr>
    </w:p>
    <w:p w14:paraId="55FA6B4D" w14:textId="08FD6E27" w:rsidR="0095446F" w:rsidRPr="004F78BF" w:rsidRDefault="0095446F" w:rsidP="0095446F">
      <w:pPr>
        <w:jc w:val="both"/>
        <w:rPr>
          <w:rFonts w:ascii="Times New Roman" w:eastAsia="Times New Roman" w:hAnsi="Times New Roman" w:cs="Times New Roman"/>
          <w:b/>
          <w:bCs/>
          <w:color w:val="0D0D0D" w:themeColor="text1" w:themeTint="F2"/>
          <w:kern w:val="0"/>
          <w:sz w:val="22"/>
          <w:szCs w:val="22"/>
          <w14:ligatures w14:val="none"/>
        </w:rPr>
      </w:pPr>
    </w:p>
    <w:p w14:paraId="02F34AC2" w14:textId="77777777" w:rsidR="0095446F" w:rsidRPr="00177D9D" w:rsidRDefault="0095446F" w:rsidP="0095446F">
      <w:pPr>
        <w:pStyle w:val="Heading2"/>
        <w:rPr>
          <w:rFonts w:ascii="Times New Roman" w:hAnsi="Times New Roman" w:cs="Times New Roman"/>
          <w:b/>
          <w:bCs/>
          <w:color w:val="000000" w:themeColor="text1"/>
        </w:rPr>
      </w:pPr>
    </w:p>
    <w:p w14:paraId="4A87A987" w14:textId="77777777" w:rsidR="0095446F" w:rsidRDefault="0095446F" w:rsidP="0095446F"/>
    <w:p w14:paraId="517F6A99" w14:textId="77777777" w:rsidR="0095446F" w:rsidRDefault="0095446F" w:rsidP="0095446F">
      <w:pPr>
        <w:rPr>
          <w:noProof/>
        </w:rPr>
      </w:pPr>
    </w:p>
    <w:p w14:paraId="20295629" w14:textId="77777777" w:rsidR="0095446F" w:rsidRDefault="0095446F" w:rsidP="0095446F">
      <w:r>
        <w:rPr>
          <w:noProof/>
        </w:rPr>
        <w:lastRenderedPageBreak/>
        <w:drawing>
          <wp:inline distT="0" distB="0" distL="0" distR="0" wp14:anchorId="6E5939E9" wp14:editId="700F9A01">
            <wp:extent cx="5943600" cy="3631721"/>
            <wp:effectExtent l="0" t="0" r="0" b="0"/>
            <wp:docPr id="29969689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9696897" name="Picture 299696897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2784"/>
                    <a:stretch/>
                  </pic:blipFill>
                  <pic:spPr bwMode="auto">
                    <a:xfrm>
                      <a:off x="0" y="0"/>
                      <a:ext cx="5943600" cy="36317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DB2FEB" w14:textId="77777777" w:rsidR="0095446F" w:rsidRPr="004F78BF" w:rsidRDefault="0095446F" w:rsidP="0095446F">
      <w:pPr>
        <w:jc w:val="both"/>
        <w:rPr>
          <w:rFonts w:ascii="Times New Roman" w:eastAsia="Times New Roman" w:hAnsi="Times New Roman" w:cs="Times New Roman"/>
          <w:color w:val="0D0D0D" w:themeColor="text1" w:themeTint="F2"/>
          <w:kern w:val="0"/>
          <w:sz w:val="22"/>
          <w:szCs w:val="22"/>
          <w14:ligatures w14:val="none"/>
        </w:rPr>
      </w:pPr>
      <w:r w:rsidRPr="004F78BF">
        <w:rPr>
          <w:rFonts w:ascii="Times New Roman" w:eastAsia="Times New Roman" w:hAnsi="Times New Roman" w:cs="Times New Roman"/>
          <w:b/>
          <w:bCs/>
          <w:color w:val="0D0D0D" w:themeColor="text1" w:themeTint="F2"/>
          <w:kern w:val="0"/>
          <w:sz w:val="22"/>
          <w:szCs w:val="22"/>
          <w14:ligatures w14:val="none"/>
        </w:rPr>
        <w:t xml:space="preserve">Figure S2. Label distribution across different protein property tasks. </w:t>
      </w:r>
      <w:r w:rsidRPr="004F78BF">
        <w:rPr>
          <w:rFonts w:ascii="Times New Roman" w:eastAsia="Times New Roman" w:hAnsi="Times New Roman" w:cs="Times New Roman"/>
          <w:color w:val="0D0D0D" w:themeColor="text1" w:themeTint="F2"/>
          <w:kern w:val="0"/>
          <w:sz w:val="22"/>
          <w:szCs w:val="22"/>
          <w14:ligatures w14:val="none"/>
        </w:rPr>
        <w:t xml:space="preserve">The pie charts display the label distributions for both training and testing sets across four protein property prediction tasks: (A) Neuropeptide cleavage, (B) Disorder, (C) Signal peptide, and (D) Solubility. Each chart shows the proportion of samples labeled as 0 or 1 in both datasets, providing insight into the class imbalance present in each task. </w:t>
      </w:r>
    </w:p>
    <w:p w14:paraId="2FCA4016" w14:textId="77777777" w:rsidR="0095446F" w:rsidRPr="00177D9D" w:rsidRDefault="0095446F" w:rsidP="0095446F"/>
    <w:p w14:paraId="7D094D40" w14:textId="77777777" w:rsidR="0095446F" w:rsidRPr="00177D9D" w:rsidRDefault="0095446F" w:rsidP="0095446F">
      <w:pPr>
        <w:pStyle w:val="Heading2"/>
        <w:rPr>
          <w:rFonts w:ascii="Times New Roman" w:hAnsi="Times New Roman" w:cs="Times New Roman"/>
          <w:b/>
          <w:bCs/>
          <w:color w:val="000000" w:themeColor="text1"/>
          <w:lang w:eastAsia="ja-JP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</w:rPr>
        <w:lastRenderedPageBreak/>
        <w:drawing>
          <wp:inline distT="0" distB="0" distL="0" distR="0" wp14:anchorId="2193FA99" wp14:editId="45017827">
            <wp:extent cx="5943600" cy="4723130"/>
            <wp:effectExtent l="0" t="0" r="0" b="1270"/>
            <wp:docPr id="4807517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075175" name="Picture 48075175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23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E59878" w14:textId="77777777" w:rsidR="0095446F" w:rsidRPr="006F10E5" w:rsidRDefault="0095446F" w:rsidP="0095446F">
      <w:pPr>
        <w:jc w:val="both"/>
        <w:rPr>
          <w:rFonts w:ascii="Times New Roman" w:eastAsia="Times New Roman" w:hAnsi="Times New Roman" w:cs="Times New Roman"/>
          <w:color w:val="0D0D0D" w:themeColor="text1" w:themeTint="F2"/>
          <w:kern w:val="0"/>
          <w:sz w:val="22"/>
          <w:szCs w:val="22"/>
          <w14:ligatures w14:val="none"/>
        </w:rPr>
      </w:pPr>
      <w:r w:rsidRPr="006F10E5">
        <w:rPr>
          <w:rFonts w:ascii="Times New Roman" w:eastAsia="Times New Roman" w:hAnsi="Times New Roman" w:cs="Times New Roman"/>
          <w:b/>
          <w:bCs/>
          <w:color w:val="0D0D0D" w:themeColor="text1" w:themeTint="F2"/>
          <w:kern w:val="0"/>
          <w:sz w:val="22"/>
          <w:szCs w:val="22"/>
          <w14:ligatures w14:val="none"/>
        </w:rPr>
        <w:t>Figure S</w:t>
      </w:r>
      <w:r>
        <w:rPr>
          <w:rFonts w:ascii="Times New Roman" w:eastAsia="Times New Roman" w:hAnsi="Times New Roman" w:cs="Times New Roman"/>
          <w:b/>
          <w:bCs/>
          <w:color w:val="0D0D0D" w:themeColor="text1" w:themeTint="F2"/>
          <w:kern w:val="0"/>
          <w:sz w:val="22"/>
          <w:szCs w:val="22"/>
          <w14:ligatures w14:val="none"/>
        </w:rPr>
        <w:t>3</w:t>
      </w:r>
      <w:r w:rsidRPr="006F10E5">
        <w:rPr>
          <w:rFonts w:ascii="Times New Roman" w:eastAsia="Times New Roman" w:hAnsi="Times New Roman" w:cs="Times New Roman"/>
          <w:b/>
          <w:bCs/>
          <w:color w:val="0D0D0D" w:themeColor="text1" w:themeTint="F2"/>
          <w:kern w:val="0"/>
          <w:sz w:val="22"/>
          <w:szCs w:val="22"/>
          <w14:ligatures w14:val="none"/>
        </w:rPr>
        <w:t>. Evaluation on Protein Secondary Structure Prediction.</w:t>
      </w:r>
      <w:r w:rsidRPr="006F10E5">
        <w:rPr>
          <w:rFonts w:ascii="Times New Roman" w:eastAsia="Times New Roman" w:hAnsi="Times New Roman" w:cs="Times New Roman"/>
          <w:color w:val="0D0D0D" w:themeColor="text1" w:themeTint="F2"/>
          <w:kern w:val="0"/>
          <w:sz w:val="22"/>
          <w:szCs w:val="22"/>
          <w14:ligatures w14:val="none"/>
        </w:rPr>
        <w:t xml:space="preserve"> Accuracy, F1 macro score, and Area Under the Receiver Operating Characteristic Curve (AUROC) were used for </w:t>
      </w:r>
      <w:r w:rsidRPr="006F10E5">
        <w:rPr>
          <w:rFonts w:ascii="Times New Roman" w:hAnsi="Times New Roman" w:cs="Times New Roman"/>
          <w:color w:val="0D0D0D" w:themeColor="text1" w:themeTint="F2"/>
          <w:sz w:val="22"/>
          <w:szCs w:val="22"/>
        </w:rPr>
        <w:t>ProtHy</w:t>
      </w:r>
      <w:r w:rsidRPr="006F10E5">
        <w:rPr>
          <w:rFonts w:ascii="Times New Roman" w:hAnsi="Times New Roman" w:cs="Times New Roman" w:hint="eastAsia"/>
          <w:color w:val="0D0D0D" w:themeColor="text1" w:themeTint="F2"/>
          <w:sz w:val="22"/>
          <w:szCs w:val="22"/>
        </w:rPr>
        <w:t>e</w:t>
      </w:r>
      <w:r w:rsidRPr="006F10E5">
        <w:rPr>
          <w:rFonts w:ascii="Times New Roman" w:hAnsi="Times New Roman" w:cs="Times New Roman"/>
          <w:color w:val="0D0D0D" w:themeColor="text1" w:themeTint="F2"/>
          <w:sz w:val="22"/>
          <w:szCs w:val="22"/>
        </w:rPr>
        <w:t>na and other protein language models</w:t>
      </w:r>
      <w:r w:rsidRPr="006F10E5">
        <w:rPr>
          <w:rFonts w:ascii="Times New Roman" w:eastAsia="Times New Roman" w:hAnsi="Times New Roman" w:cs="Times New Roman"/>
          <w:color w:val="0D0D0D" w:themeColor="text1" w:themeTint="F2"/>
          <w:kern w:val="0"/>
          <w:sz w:val="22"/>
          <w:szCs w:val="22"/>
          <w14:ligatures w14:val="none"/>
        </w:rPr>
        <w:t>.</w:t>
      </w:r>
    </w:p>
    <w:p w14:paraId="4B171620" w14:textId="77777777" w:rsidR="0095446F" w:rsidRDefault="0095446F" w:rsidP="0095446F"/>
    <w:p w14:paraId="4FB89DFE" w14:textId="77777777" w:rsidR="0095446F" w:rsidRDefault="0095446F" w:rsidP="0095446F"/>
    <w:p w14:paraId="78920757" w14:textId="77777777" w:rsidR="0095446F" w:rsidRDefault="0095446F" w:rsidP="0095446F"/>
    <w:p w14:paraId="3E6B23D8" w14:textId="77777777" w:rsidR="0095446F" w:rsidRPr="0095446F" w:rsidRDefault="0095446F"/>
    <w:sectPr w:rsidR="0095446F" w:rsidRPr="0095446F" w:rsidSect="00AC41A6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dvTT0b7bb6fa.I">
    <w:altName w:val="Cambria"/>
    <w:panose1 w:val="020B0604020202020204"/>
    <w:charset w:val="00"/>
    <w:family w:val="roman"/>
    <w:notTrueType/>
    <w:pitch w:val="default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Met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fv0dezn2xvrxeztw5xrfrzrdsa5dfppvew&quot;&gt;Research Projctes&lt;record-ids&gt;&lt;item&gt;2&lt;/item&gt;&lt;item&gt;40&lt;/item&gt;&lt;item&gt;45&lt;/item&gt;&lt;item&gt;86&lt;/item&gt;&lt;/record-ids&gt;&lt;/item&gt;&lt;/Libraries&gt;"/>
  </w:docVars>
  <w:rsids>
    <w:rsidRoot w:val="00C26B82"/>
    <w:rsid w:val="00000C89"/>
    <w:rsid w:val="00007A03"/>
    <w:rsid w:val="00011263"/>
    <w:rsid w:val="000131D7"/>
    <w:rsid w:val="00013834"/>
    <w:rsid w:val="000222E0"/>
    <w:rsid w:val="00023BA3"/>
    <w:rsid w:val="00053AFB"/>
    <w:rsid w:val="000566FF"/>
    <w:rsid w:val="00074339"/>
    <w:rsid w:val="00080DB0"/>
    <w:rsid w:val="00083C9D"/>
    <w:rsid w:val="000C6E8B"/>
    <w:rsid w:val="000E26DD"/>
    <w:rsid w:val="000E4780"/>
    <w:rsid w:val="000F5656"/>
    <w:rsid w:val="00115E37"/>
    <w:rsid w:val="001162FA"/>
    <w:rsid w:val="00133B2C"/>
    <w:rsid w:val="00152BC6"/>
    <w:rsid w:val="00166ABE"/>
    <w:rsid w:val="00177D9D"/>
    <w:rsid w:val="0018426B"/>
    <w:rsid w:val="00186205"/>
    <w:rsid w:val="00192643"/>
    <w:rsid w:val="00194F2D"/>
    <w:rsid w:val="001955CA"/>
    <w:rsid w:val="001C165F"/>
    <w:rsid w:val="001F63BA"/>
    <w:rsid w:val="00210120"/>
    <w:rsid w:val="002171D3"/>
    <w:rsid w:val="00222EFB"/>
    <w:rsid w:val="00234126"/>
    <w:rsid w:val="0024416A"/>
    <w:rsid w:val="00245926"/>
    <w:rsid w:val="00254685"/>
    <w:rsid w:val="002606B3"/>
    <w:rsid w:val="00267C5C"/>
    <w:rsid w:val="00272B7E"/>
    <w:rsid w:val="00291610"/>
    <w:rsid w:val="002A6942"/>
    <w:rsid w:val="002B091B"/>
    <w:rsid w:val="002B1B27"/>
    <w:rsid w:val="002B6611"/>
    <w:rsid w:val="002C292C"/>
    <w:rsid w:val="002D5CAA"/>
    <w:rsid w:val="002E03EB"/>
    <w:rsid w:val="002E541A"/>
    <w:rsid w:val="002F0FF8"/>
    <w:rsid w:val="002F1FBA"/>
    <w:rsid w:val="002F340C"/>
    <w:rsid w:val="002F7CFF"/>
    <w:rsid w:val="003036C8"/>
    <w:rsid w:val="00316798"/>
    <w:rsid w:val="00325C49"/>
    <w:rsid w:val="00337DE8"/>
    <w:rsid w:val="00352877"/>
    <w:rsid w:val="00352ABF"/>
    <w:rsid w:val="0035356E"/>
    <w:rsid w:val="003577CE"/>
    <w:rsid w:val="00363A10"/>
    <w:rsid w:val="003703CE"/>
    <w:rsid w:val="00393B06"/>
    <w:rsid w:val="0039425E"/>
    <w:rsid w:val="00395E7F"/>
    <w:rsid w:val="003F0299"/>
    <w:rsid w:val="004008DE"/>
    <w:rsid w:val="00400ED5"/>
    <w:rsid w:val="00410066"/>
    <w:rsid w:val="00412440"/>
    <w:rsid w:val="004216B9"/>
    <w:rsid w:val="00424BF0"/>
    <w:rsid w:val="00433B04"/>
    <w:rsid w:val="00450986"/>
    <w:rsid w:val="0045432A"/>
    <w:rsid w:val="0045705D"/>
    <w:rsid w:val="00461364"/>
    <w:rsid w:val="00480298"/>
    <w:rsid w:val="004847B5"/>
    <w:rsid w:val="00490D22"/>
    <w:rsid w:val="004945C4"/>
    <w:rsid w:val="004A4D73"/>
    <w:rsid w:val="004A5DB8"/>
    <w:rsid w:val="004D41BF"/>
    <w:rsid w:val="004E4257"/>
    <w:rsid w:val="004E6EE9"/>
    <w:rsid w:val="00504AAA"/>
    <w:rsid w:val="00523897"/>
    <w:rsid w:val="00523CC8"/>
    <w:rsid w:val="00531248"/>
    <w:rsid w:val="00534C30"/>
    <w:rsid w:val="005436E4"/>
    <w:rsid w:val="00562CE1"/>
    <w:rsid w:val="00571344"/>
    <w:rsid w:val="00585379"/>
    <w:rsid w:val="00585677"/>
    <w:rsid w:val="00590333"/>
    <w:rsid w:val="005917A5"/>
    <w:rsid w:val="005917C6"/>
    <w:rsid w:val="005A05FA"/>
    <w:rsid w:val="005C27E1"/>
    <w:rsid w:val="005C321B"/>
    <w:rsid w:val="005E3D97"/>
    <w:rsid w:val="005F5CC8"/>
    <w:rsid w:val="006006D5"/>
    <w:rsid w:val="00605137"/>
    <w:rsid w:val="00605732"/>
    <w:rsid w:val="00615CF3"/>
    <w:rsid w:val="00620A21"/>
    <w:rsid w:val="00620F2E"/>
    <w:rsid w:val="00621A81"/>
    <w:rsid w:val="00626C89"/>
    <w:rsid w:val="006558C1"/>
    <w:rsid w:val="006634BB"/>
    <w:rsid w:val="00681F86"/>
    <w:rsid w:val="006B5E24"/>
    <w:rsid w:val="006E4760"/>
    <w:rsid w:val="006F7629"/>
    <w:rsid w:val="00701F9C"/>
    <w:rsid w:val="00704DDF"/>
    <w:rsid w:val="0073372F"/>
    <w:rsid w:val="007408EF"/>
    <w:rsid w:val="0074770B"/>
    <w:rsid w:val="00753B8F"/>
    <w:rsid w:val="0076170D"/>
    <w:rsid w:val="007634ED"/>
    <w:rsid w:val="00771E19"/>
    <w:rsid w:val="00787564"/>
    <w:rsid w:val="007879F4"/>
    <w:rsid w:val="007A45D5"/>
    <w:rsid w:val="007C1BD7"/>
    <w:rsid w:val="007D505E"/>
    <w:rsid w:val="007E477E"/>
    <w:rsid w:val="007E5301"/>
    <w:rsid w:val="007F2686"/>
    <w:rsid w:val="007F5EFA"/>
    <w:rsid w:val="007F74FA"/>
    <w:rsid w:val="0080513D"/>
    <w:rsid w:val="0081292D"/>
    <w:rsid w:val="00814A4C"/>
    <w:rsid w:val="0081572E"/>
    <w:rsid w:val="00827D09"/>
    <w:rsid w:val="0083037D"/>
    <w:rsid w:val="00831D94"/>
    <w:rsid w:val="00833D43"/>
    <w:rsid w:val="0086585C"/>
    <w:rsid w:val="00872D24"/>
    <w:rsid w:val="008741ED"/>
    <w:rsid w:val="008855E3"/>
    <w:rsid w:val="00896524"/>
    <w:rsid w:val="008B0368"/>
    <w:rsid w:val="008C10AF"/>
    <w:rsid w:val="008D5965"/>
    <w:rsid w:val="008E02C1"/>
    <w:rsid w:val="008E1179"/>
    <w:rsid w:val="008F7F86"/>
    <w:rsid w:val="00910A60"/>
    <w:rsid w:val="00912E7B"/>
    <w:rsid w:val="009133D5"/>
    <w:rsid w:val="00917D3C"/>
    <w:rsid w:val="009235EC"/>
    <w:rsid w:val="00923707"/>
    <w:rsid w:val="00923EA6"/>
    <w:rsid w:val="00937B31"/>
    <w:rsid w:val="00945B65"/>
    <w:rsid w:val="0095124A"/>
    <w:rsid w:val="0095446F"/>
    <w:rsid w:val="009569FF"/>
    <w:rsid w:val="00957B6B"/>
    <w:rsid w:val="00961072"/>
    <w:rsid w:val="00976A73"/>
    <w:rsid w:val="00982711"/>
    <w:rsid w:val="009B50BE"/>
    <w:rsid w:val="009C40DA"/>
    <w:rsid w:val="009D02E4"/>
    <w:rsid w:val="009F2BA8"/>
    <w:rsid w:val="009F79BB"/>
    <w:rsid w:val="00A04F22"/>
    <w:rsid w:val="00A11D7D"/>
    <w:rsid w:val="00A12CB5"/>
    <w:rsid w:val="00A21554"/>
    <w:rsid w:val="00A425F9"/>
    <w:rsid w:val="00A53C85"/>
    <w:rsid w:val="00A73AAD"/>
    <w:rsid w:val="00A97C2E"/>
    <w:rsid w:val="00AB06C2"/>
    <w:rsid w:val="00AC149A"/>
    <w:rsid w:val="00AC41A6"/>
    <w:rsid w:val="00AD6063"/>
    <w:rsid w:val="00AD7C0F"/>
    <w:rsid w:val="00B01AC5"/>
    <w:rsid w:val="00B03417"/>
    <w:rsid w:val="00B16C79"/>
    <w:rsid w:val="00B516DE"/>
    <w:rsid w:val="00B52B3E"/>
    <w:rsid w:val="00B60218"/>
    <w:rsid w:val="00B71E18"/>
    <w:rsid w:val="00B729E4"/>
    <w:rsid w:val="00B737CE"/>
    <w:rsid w:val="00B753B8"/>
    <w:rsid w:val="00B77B07"/>
    <w:rsid w:val="00B81A6D"/>
    <w:rsid w:val="00B85936"/>
    <w:rsid w:val="00B94B9A"/>
    <w:rsid w:val="00BB4D1D"/>
    <w:rsid w:val="00BB751C"/>
    <w:rsid w:val="00C0070D"/>
    <w:rsid w:val="00C020C4"/>
    <w:rsid w:val="00C128AD"/>
    <w:rsid w:val="00C13934"/>
    <w:rsid w:val="00C21BD0"/>
    <w:rsid w:val="00C26A2E"/>
    <w:rsid w:val="00C26B82"/>
    <w:rsid w:val="00C27C7E"/>
    <w:rsid w:val="00C32E78"/>
    <w:rsid w:val="00C35B2F"/>
    <w:rsid w:val="00C4776E"/>
    <w:rsid w:val="00C56239"/>
    <w:rsid w:val="00C654D0"/>
    <w:rsid w:val="00CA1C95"/>
    <w:rsid w:val="00CA5B7A"/>
    <w:rsid w:val="00CC0AB7"/>
    <w:rsid w:val="00CE5E93"/>
    <w:rsid w:val="00CE6950"/>
    <w:rsid w:val="00CE7E85"/>
    <w:rsid w:val="00CF7A54"/>
    <w:rsid w:val="00D2311F"/>
    <w:rsid w:val="00D30DC4"/>
    <w:rsid w:val="00D352EC"/>
    <w:rsid w:val="00D423FF"/>
    <w:rsid w:val="00D44DD3"/>
    <w:rsid w:val="00D61B7D"/>
    <w:rsid w:val="00D66A1D"/>
    <w:rsid w:val="00DB6602"/>
    <w:rsid w:val="00DB7111"/>
    <w:rsid w:val="00DD2D01"/>
    <w:rsid w:val="00DD2E8C"/>
    <w:rsid w:val="00DF0EE6"/>
    <w:rsid w:val="00DF51B4"/>
    <w:rsid w:val="00E01BB1"/>
    <w:rsid w:val="00E247FF"/>
    <w:rsid w:val="00E25BCB"/>
    <w:rsid w:val="00E417DD"/>
    <w:rsid w:val="00E50F70"/>
    <w:rsid w:val="00E537F3"/>
    <w:rsid w:val="00E65F43"/>
    <w:rsid w:val="00E67368"/>
    <w:rsid w:val="00E7122B"/>
    <w:rsid w:val="00E72AEA"/>
    <w:rsid w:val="00E779AA"/>
    <w:rsid w:val="00E8635D"/>
    <w:rsid w:val="00E87DAC"/>
    <w:rsid w:val="00E951D7"/>
    <w:rsid w:val="00EB71B2"/>
    <w:rsid w:val="00EE3B80"/>
    <w:rsid w:val="00F20AFC"/>
    <w:rsid w:val="00F22017"/>
    <w:rsid w:val="00F27621"/>
    <w:rsid w:val="00F3171E"/>
    <w:rsid w:val="00F370B8"/>
    <w:rsid w:val="00F443EC"/>
    <w:rsid w:val="00F77862"/>
    <w:rsid w:val="00F77B70"/>
    <w:rsid w:val="00F8770D"/>
    <w:rsid w:val="00FC08E1"/>
    <w:rsid w:val="00FC13BB"/>
    <w:rsid w:val="00FC1DC2"/>
    <w:rsid w:val="00FC7E81"/>
    <w:rsid w:val="00FE07B0"/>
    <w:rsid w:val="00FE189E"/>
    <w:rsid w:val="00FE5B9C"/>
    <w:rsid w:val="00FF221D"/>
    <w:rsid w:val="00FF6134"/>
    <w:rsid w:val="00FF7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B66016"/>
  <w15:chartTrackingRefBased/>
  <w15:docId w15:val="{26DFCB40-118E-CC44-8FDF-5B50D6A77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35EC"/>
  </w:style>
  <w:style w:type="paragraph" w:styleId="Heading1">
    <w:name w:val="heading 1"/>
    <w:basedOn w:val="Normal"/>
    <w:next w:val="Normal"/>
    <w:link w:val="Heading1Char"/>
    <w:uiPriority w:val="9"/>
    <w:qFormat/>
    <w:rsid w:val="00CE695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8567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505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395E7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395E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95E7F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569FF"/>
    <w:pPr>
      <w:jc w:val="center"/>
    </w:pPr>
    <w:rPr>
      <w:rFonts w:ascii="Calibri" w:hAnsi="Calibri" w:cs="Calibri"/>
    </w:rPr>
  </w:style>
  <w:style w:type="character" w:customStyle="1" w:styleId="NormalWebChar">
    <w:name w:val="Normal (Web) Char"/>
    <w:basedOn w:val="DefaultParagraphFont"/>
    <w:link w:val="NormalWeb"/>
    <w:uiPriority w:val="99"/>
    <w:rsid w:val="009569FF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9569FF"/>
    <w:rPr>
      <w:rFonts w:ascii="Calibri" w:eastAsia="Times New Roman" w:hAnsi="Calibri" w:cs="Calibri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569FF"/>
    <w:rPr>
      <w:rFonts w:ascii="Calibri" w:hAnsi="Calibri" w:cs="Calibri"/>
    </w:rPr>
  </w:style>
  <w:style w:type="character" w:customStyle="1" w:styleId="EndNoteBibliographyChar">
    <w:name w:val="EndNote Bibliography Char"/>
    <w:basedOn w:val="NormalWebChar"/>
    <w:link w:val="EndNoteBibliography"/>
    <w:rsid w:val="009569FF"/>
    <w:rPr>
      <w:rFonts w:ascii="Calibri" w:eastAsia="Times New Roman" w:hAnsi="Calibri" w:cs="Calibri"/>
      <w:kern w:val="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4847B5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0E4780"/>
    <w:rPr>
      <w:color w:val="0563C1" w:themeColor="hyperlink"/>
      <w:u w:val="single"/>
    </w:rPr>
  </w:style>
  <w:style w:type="table" w:styleId="ListTable2-Accent1">
    <w:name w:val="List Table 2 Accent 1"/>
    <w:basedOn w:val="TableNormal"/>
    <w:uiPriority w:val="47"/>
    <w:rsid w:val="002171D3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1">
    <w:name w:val="Grid Table 2 Accent 1"/>
    <w:basedOn w:val="TableNormal"/>
    <w:uiPriority w:val="47"/>
    <w:rsid w:val="002171D3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2F1FB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F1FBA"/>
    <w:rPr>
      <w:color w:val="954F72" w:themeColor="followedHyperlink"/>
      <w:u w:val="single"/>
    </w:rPr>
  </w:style>
  <w:style w:type="table" w:styleId="TableGridLight">
    <w:name w:val="Grid Table Light"/>
    <w:basedOn w:val="TableNormal"/>
    <w:uiPriority w:val="40"/>
    <w:rsid w:val="00B8593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-Accent5">
    <w:name w:val="Grid Table 1 Light Accent 5"/>
    <w:basedOn w:val="TableNormal"/>
    <w:uiPriority w:val="46"/>
    <w:rsid w:val="00B85936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3Char">
    <w:name w:val="Heading 3 Char"/>
    <w:basedOn w:val="DefaultParagraphFont"/>
    <w:link w:val="Heading3"/>
    <w:uiPriority w:val="9"/>
    <w:rsid w:val="007D505E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8567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Revision">
    <w:name w:val="Revision"/>
    <w:hidden/>
    <w:uiPriority w:val="99"/>
    <w:semiHidden/>
    <w:rsid w:val="008F7F86"/>
  </w:style>
  <w:style w:type="character" w:customStyle="1" w:styleId="Heading1Char">
    <w:name w:val="Heading 1 Char"/>
    <w:basedOn w:val="DefaultParagraphFont"/>
    <w:link w:val="Heading1"/>
    <w:uiPriority w:val="9"/>
    <w:rsid w:val="00CE695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AC41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70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57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004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357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572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11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818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024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481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3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00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225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179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515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69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723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480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903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311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251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0768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616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24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780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685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950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5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38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126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8811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000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34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772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901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733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66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319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3741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189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33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118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315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287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244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99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169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09/TPAMI.2021.3095381" TargetMode="External"/><Relationship Id="rId13" Type="http://schemas.openxmlformats.org/officeDocument/2006/relationships/image" Target="media/image3.emf"/><Relationship Id="rId3" Type="http://schemas.openxmlformats.org/officeDocument/2006/relationships/settings" Target="settings.xml"/><Relationship Id="rId7" Type="http://schemas.openxmlformats.org/officeDocument/2006/relationships/hyperlink" Target="https://doi.org/10.1073/pnas.2016239118" TargetMode="External"/><Relationship Id="rId12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phrogs.lmge.uca.fr/" TargetMode="External"/><Relationship Id="rId11" Type="http://schemas.openxmlformats.org/officeDocument/2006/relationships/image" Target="media/image1.emf"/><Relationship Id="rId5" Type="http://schemas.openxmlformats.org/officeDocument/2006/relationships/hyperlink" Target="file:///Users/zym/Downloads/Overleaf/ProtHyena/oku@pi.titech.ac.jp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s://doi.org/10.48550/arXiv.1711.0510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5555/3666122.3667994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ECCA87A-329A-8246-AC97-D701F4908B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7</Pages>
  <Words>2062</Words>
  <Characters>11760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20230087205</dc:creator>
  <cp:keywords/>
  <dc:description/>
  <cp:lastModifiedBy>T20230087205</cp:lastModifiedBy>
  <cp:revision>9</cp:revision>
  <dcterms:created xsi:type="dcterms:W3CDTF">2024-10-30T12:29:00Z</dcterms:created>
  <dcterms:modified xsi:type="dcterms:W3CDTF">2024-11-07T07:27:00Z</dcterms:modified>
</cp:coreProperties>
</file>